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798B0" w14:textId="67C4B27B" w:rsidR="00FC70CB" w:rsidRDefault="00FC70CB" w:rsidP="006C7761">
      <w:pPr>
        <w:ind w:leftChars="-607" w:left="-1275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E6EB171" wp14:editId="1F488C9D">
            <wp:extent cx="6908426" cy="2536084"/>
            <wp:effectExtent l="0" t="0" r="6985" b="0"/>
            <wp:docPr id="791696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2820" cy="2545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B8600B" w14:textId="77777777" w:rsidR="00FC70CB" w:rsidRDefault="00FC70CB" w:rsidP="006C7761">
      <w:pPr>
        <w:ind w:leftChars="-607" w:left="-1275"/>
        <w:rPr>
          <w:rFonts w:ascii="Arial" w:hAnsi="Arial" w:cs="Arial"/>
        </w:rPr>
      </w:pPr>
    </w:p>
    <w:p w14:paraId="5BB2E2AE" w14:textId="1EFBC894" w:rsidR="00FC70CB" w:rsidRDefault="00FC70CB" w:rsidP="006C7761">
      <w:pPr>
        <w:ind w:leftChars="-607" w:left="-1275"/>
        <w:rPr>
          <w:rFonts w:ascii="Arial" w:hAnsi="Arial" w:cs="Arial"/>
        </w:rPr>
      </w:pPr>
      <w:r w:rsidRPr="006B4B68">
        <w:rPr>
          <w:rFonts w:ascii="Arial" w:hAnsi="Arial" w:cs="Arial"/>
        </w:rPr>
        <w:t>Supplementary</w:t>
      </w:r>
      <w:r w:rsidRPr="00FC70CB">
        <w:rPr>
          <w:rFonts w:ascii="Arial" w:hAnsi="Arial" w:cs="Arial"/>
        </w:rPr>
        <w:t xml:space="preserve"> Figure 1. Age- and sex-stratified analysis of the burden of cardiovascular disease attributable to lead exposure in 2021</w:t>
      </w:r>
      <w:r>
        <w:rPr>
          <w:rFonts w:ascii="Arial" w:hAnsi="Arial" w:cs="Arial" w:hint="eastAsia"/>
        </w:rPr>
        <w:t>.</w:t>
      </w:r>
      <w:r w:rsidR="00212DFB">
        <w:rPr>
          <w:rFonts w:ascii="Arial" w:hAnsi="Arial" w:cs="Arial" w:hint="eastAsia"/>
        </w:rPr>
        <w:t xml:space="preserve"> </w:t>
      </w:r>
    </w:p>
    <w:p w14:paraId="6554226A" w14:textId="77777777" w:rsidR="006F7A48" w:rsidRDefault="006F7A48" w:rsidP="006C7761">
      <w:pPr>
        <w:ind w:leftChars="-607" w:left="-1275"/>
        <w:rPr>
          <w:rFonts w:ascii="Arial" w:hAnsi="Arial" w:cs="Arial"/>
        </w:rPr>
      </w:pPr>
    </w:p>
    <w:p w14:paraId="6DF34C4A" w14:textId="7E91C2EE" w:rsidR="00FC70CB" w:rsidRDefault="0048639C" w:rsidP="006C7761">
      <w:pPr>
        <w:ind w:leftChars="-607" w:left="-1275"/>
        <w:rPr>
          <w:rFonts w:ascii="Arial" w:hAnsi="Arial" w:cs="Arial"/>
        </w:rPr>
      </w:pPr>
      <w:r w:rsidRPr="006B4B68">
        <w:rPr>
          <w:rFonts w:ascii="Arial" w:hAnsi="Arial" w:cs="Arial"/>
        </w:rPr>
        <w:t>Supplementary Table 1:</w:t>
      </w:r>
      <w:r>
        <w:rPr>
          <w:rFonts w:ascii="Arial" w:hAnsi="Arial" w:cs="Arial" w:hint="eastAsia"/>
        </w:rPr>
        <w:t xml:space="preserve"> </w:t>
      </w:r>
      <w:r w:rsidRPr="0048639C">
        <w:rPr>
          <w:rFonts w:ascii="Arial" w:hAnsi="Arial" w:cs="Arial"/>
        </w:rPr>
        <w:t>Global burden of cardiovascular disease attributable to lead exposure in 2021, by sex and age group: Deaths and DALYs with 95% uncertainty intervals.</w:t>
      </w:r>
    </w:p>
    <w:tbl>
      <w:tblPr>
        <w:tblW w:w="10587" w:type="dxa"/>
        <w:tblInd w:w="-1231" w:type="dxa"/>
        <w:tblLook w:val="04A0" w:firstRow="1" w:lastRow="0" w:firstColumn="1" w:lastColumn="0" w:noHBand="0" w:noVBand="1"/>
      </w:tblPr>
      <w:tblGrid>
        <w:gridCol w:w="1200"/>
        <w:gridCol w:w="1140"/>
        <w:gridCol w:w="1560"/>
        <w:gridCol w:w="3710"/>
        <w:gridCol w:w="2977"/>
      </w:tblGrid>
      <w:tr w:rsidR="0048639C" w:rsidRPr="0048639C" w14:paraId="50A64AB6" w14:textId="77777777" w:rsidTr="00C60E6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7C1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Valuab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C4D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4C51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27B97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umbers(95%UI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C4A9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SR(95%UI)</w:t>
            </w:r>
          </w:p>
        </w:tc>
      </w:tr>
      <w:tr w:rsidR="0048639C" w:rsidRPr="0048639C" w14:paraId="5468908F" w14:textId="77777777" w:rsidTr="00C60E60">
        <w:trPr>
          <w:trHeight w:val="34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0961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D78E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EA6B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85-89 years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7B175" w14:textId="5072B839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06058.8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2385.22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12941.2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FC440" w14:textId="4472A3F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614.7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71.7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234.2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97800F4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987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D0E3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957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85-8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8D485" w14:textId="659F9A93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5537.2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0235.0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04859.0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D2AC" w14:textId="2963409C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35.5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35.95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19.5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C18C318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5CC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8BA05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5448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90-9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F2D7" w14:textId="5C270FDD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0154.3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5684.47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9178.9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0F59" w14:textId="33E7478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60.5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97.53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701.6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6D98BC3F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29A3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3BB7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AABBA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90-9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ED04" w14:textId="5ED825F4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60907.3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6270.91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23022.3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8240" w14:textId="78DD4374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05.0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51.9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020.0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41E2283B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A56A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95F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295A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95+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54EDD" w14:textId="357B6FBC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3085.0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444.20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6024.0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F6713" w14:textId="7C19EF2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65.3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95.51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721.1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7E2173CF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E419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715BF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1CB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95+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D079" w14:textId="27C41FF1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8123.0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722.9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8534.8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9CCE" w14:textId="6366976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14.1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69.14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486.3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362A3D9F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4B87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5BF92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2EDB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25-2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C591" w14:textId="2175CADB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207.1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05.75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481.0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27D7" w14:textId="2F630564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0.4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04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0.8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1CEC5D45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C06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C9E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4E2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25-2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0096" w14:textId="1C02E0BC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96.0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40.82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252.1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7333" w14:textId="4712E85C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0.2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01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0.4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47068F67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EFB7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1C8A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CAE7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30-3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C1A1" w14:textId="45945E4D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803.8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89.00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6004.2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22CA" w14:textId="5F6CB8EC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0.9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0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.9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4B3B0954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2B2C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D1F22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47A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30-3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88ABD" w14:textId="1D7AFB44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202.2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00.96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597.6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1E51" w14:textId="0E3D1BD6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0.4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03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0.8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71D4394A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C62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18C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C7D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35-3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0BCC" w14:textId="0DC54DEF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264.8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569.83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1204.5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6DA6" w14:textId="1F20A17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.8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20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.9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64C6938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D0BA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71B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8D5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35-3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71E5C" w14:textId="2E170D42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326.6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94.76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852.0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4A9A1" w14:textId="384097D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0.8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07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.7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C79EEBF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5A31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9E343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07CE5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40-4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4B31" w14:textId="30F3F2CF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0961.3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261.97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3253.9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3CCA" w14:textId="59D84192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.3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50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.2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1EE7D45A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8EC4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3ACA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11A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40-4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FFD4" w14:textId="515DF6D5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633.9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428.2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932.6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23A9" w14:textId="694EA04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.8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17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.0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0FE5F183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3EE3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5B2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25C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45-4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6D74" w14:textId="158DFD7C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9172.0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284.0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9892.1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E863" w14:textId="1F3BBECB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.0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96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6.7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15D68E64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F66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74C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3B19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45-4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D4E2" w14:textId="4300CA76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840.5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860.6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9137.7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B292" w14:textId="630AC09D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.7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37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.1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57ECCAB1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155D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E5D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F63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50-5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9404" w14:textId="56454474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5503.0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4335.61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3865.6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36D7" w14:textId="0D80821E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5.9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.95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3.2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758ECE04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DA6B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006D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93B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50-5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A801" w14:textId="76D1631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6048.0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647.3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3751.3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DDA5" w14:textId="2336EEA4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.2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0.74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5.1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5C2B0D26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26FCF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1185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4F37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55-5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CB2F" w14:textId="4784620A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4862.4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6854.37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13467.2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8618" w14:textId="1365C8A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8.1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3.52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8.2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15629E9D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4611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8E7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720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55-5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479E" w14:textId="2F081126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8469.7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3103.86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9759.7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4067" w14:textId="41AB8C05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4.1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.54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9.7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3F5BFBB6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B5CB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EE8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0C3AE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60-6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AFBF" w14:textId="1DAE61A5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4358.1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9663.32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53266.2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FB71" w14:textId="73DFF4B5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7.8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6.21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8.5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13CDC577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450E7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eath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9B5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2D6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60-6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153A7" w14:textId="4AC9A63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9750.2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4578.13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4460.1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374F" w14:textId="08401703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4.1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.7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1.3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039371F3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320F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3C6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CB7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95+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4F630" w14:textId="57926112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10345.3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2311.40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18553.8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4922" w14:textId="71BB186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297.7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814.22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4454.2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6D9F138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2D8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A5B0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E95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95+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270E0" w14:textId="05EC1E55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34932.1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2975.64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86917.2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FDEB" w14:textId="17533246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965.3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583.3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2363.7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66BC44FB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CAD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3C6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B653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25-2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5A81" w14:textId="6E1DA645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1480.0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7138.3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68306.8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CE439" w14:textId="19FB34B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7.4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.40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6.6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6256E78E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4F1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F8A5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7B7FF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25-2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743F" w14:textId="17F2B4AB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2255.3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995.1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0705.4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A8116" w14:textId="73B51925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4.5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.03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1.1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BC726D3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262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976E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A7F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30-3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F1747" w14:textId="62388D92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71162.2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7575.75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63072.2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CDE40" w14:textId="31B69B9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6.0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5.75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18.8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7EFF99ED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43DF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85F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71A2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30-3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14F6" w14:textId="373237A4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7377.6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6650.2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65678.5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1BA7" w14:textId="77140C3D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5.8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.22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5.4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DD84E32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0525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3395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BE7C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35-3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A6F57" w14:textId="7B595EA1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92411.4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31806.4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614455.4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E43B6" w14:textId="6F456E02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03.3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1.24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17.0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03CE6227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AD07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CFB7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881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35-3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56FB" w14:textId="19799C9F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35165.2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1848.80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83542.9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D4B7" w14:textId="1395F419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8.6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4.27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02.0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4821DE47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146A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DA5C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CC993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40-4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DD130" w14:textId="03C593AB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47119.9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63712.8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155573.0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EE8A" w14:textId="276B63E1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16.9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5.27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58.2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5492A43A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21D5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D2A1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33B1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40-4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F8E6" w14:textId="79DC4B63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39989.1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2803.81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09008.1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6319" w14:textId="5B6F6E32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6.7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9.1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05.1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3A64027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31F5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E18B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75229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45-4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7BF5E" w14:textId="191FD7EC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62005.6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04086.3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789596.7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5623" w14:textId="465B1C4B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62.4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43.76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52.3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BEE6DEE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7DDE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AB0F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42FC0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45-4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8F4C" w14:textId="6B1378CD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08753.8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40528.76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67949.8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E3970" w14:textId="6DECB49D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73.4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7.20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68.3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6B96B2AF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210B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9E2F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15D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50-5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CA03D" w14:textId="3DB54542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417596.1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75884.74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937417.2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C4602" w14:textId="12A1B20B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638.6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79.23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323.2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082823F7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DC5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F87C4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5BF3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50-5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2269" w14:textId="6199373A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657226.8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68540.56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364657.1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10BA3" w14:textId="716DD360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94.8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30.74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612.1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7C11B955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8739B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7AF9E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FD9D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55-5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6593C" w14:textId="14ED3C11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923716.0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44106.7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952653.5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A2D88" w14:textId="0E9089B1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87.9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25.36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029.8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5F459C09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E6B1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F50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220DA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55-5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2914" w14:textId="26E86550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015110.1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12056.9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113650.5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D4F4" w14:textId="17F3F4CA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05.0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55.75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051.5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66F46312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E7CE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77D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612E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60-6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CEAB" w14:textId="522B5FDE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246083.15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295191.26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610129.27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4F5C" w14:textId="3D2ECDF6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444.0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89.7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964.0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2B713F34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A3E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79C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D595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60-6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38C7F" w14:textId="689CA4F5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218141.8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41285.82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589869.0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B609" w14:textId="7DD86A8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40.4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85.8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574.2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06F74F12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6FC1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0BFE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D0AF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85-8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B95E" w14:textId="1439BC0B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093370.5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27207.19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181387.7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2549" w14:textId="595ABA35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6337.4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737.32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2643.78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641C82AA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1083B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59D18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7D82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85-89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3AB42" w14:textId="75A3C17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93400.8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107966.73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2112911.7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E450" w14:textId="4E00BB69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3489.40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379.24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421.7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5FDC7C03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970B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83EF6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44585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90-94 year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BFD92" w14:textId="02851001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47024.5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50473.62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877309.11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BA66C" w14:textId="7E93CC0F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7669.63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865.9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5052.06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  <w:tr w:rsidR="0048639C" w:rsidRPr="0048639C" w14:paraId="65326F24" w14:textId="77777777" w:rsidTr="00C60E60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E65D1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DALY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4DDE3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13AEF" w14:textId="77777777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kern w:val="0"/>
                <w:sz w:val="20"/>
                <w:szCs w:val="20"/>
              </w:rPr>
              <w:t>90-94 years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ECB34" w14:textId="6899916D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545964.9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56859.18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1099664.59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63E57" w14:textId="7E8A2A38" w:rsidR="0048639C" w:rsidRPr="0048639C" w:rsidRDefault="0048639C" w:rsidP="0048639C">
            <w:pPr>
              <w:widowControl/>
              <w:jc w:val="left"/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</w:pP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4526.74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(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-471.43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，</w:t>
            </w:r>
            <w:r w:rsidRPr="0048639C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9117.62</w:t>
            </w:r>
            <w:r w:rsidR="00C60E60" w:rsidRPr="00C60E60">
              <w:rPr>
                <w:rFonts w:ascii="Arial" w:eastAsia="宋体" w:hAnsi="Arial" w:cs="Arial"/>
                <w:color w:val="0F1115"/>
                <w:kern w:val="0"/>
                <w:sz w:val="20"/>
                <w:szCs w:val="20"/>
              </w:rPr>
              <w:t>)</w:t>
            </w:r>
          </w:p>
        </w:tc>
      </w:tr>
    </w:tbl>
    <w:p w14:paraId="1B8788C7" w14:textId="019719EF" w:rsidR="00C60E60" w:rsidRDefault="00C60E60" w:rsidP="00C60E60">
      <w:pPr>
        <w:ind w:leftChars="-607" w:left="-1275"/>
        <w:rPr>
          <w:rFonts w:ascii="Arial" w:hAnsi="Arial" w:cs="Arial"/>
        </w:rPr>
      </w:pPr>
      <w:r>
        <w:rPr>
          <w:rFonts w:ascii="Arial" w:hAnsi="Arial" w:cs="Arial" w:hint="eastAsia"/>
        </w:rPr>
        <w:t>ASR:</w:t>
      </w:r>
      <w:r w:rsidRPr="00C60E60">
        <w:t xml:space="preserve"> </w:t>
      </w:r>
      <w:r w:rsidRPr="00C60E60">
        <w:rPr>
          <w:rFonts w:ascii="Arial" w:hAnsi="Arial" w:cs="Arial"/>
        </w:rPr>
        <w:t>Age-standardized rate</w:t>
      </w:r>
      <w:r>
        <w:rPr>
          <w:rFonts w:ascii="Arial" w:hAnsi="Arial" w:cs="Arial" w:hint="eastAsia"/>
        </w:rPr>
        <w:t>.</w:t>
      </w:r>
      <w:r w:rsidR="00EC7A02">
        <w:rPr>
          <w:rFonts w:ascii="Arial" w:hAnsi="Arial" w:cs="Arial" w:hint="eastAsia"/>
        </w:rPr>
        <w:t xml:space="preserve"> </w:t>
      </w:r>
      <w:bookmarkStart w:id="0" w:name="OLE_LINK3"/>
      <w:r w:rsidR="00EC7A02" w:rsidRPr="0048639C">
        <w:rPr>
          <w:rFonts w:ascii="Arial" w:eastAsia="宋体" w:hAnsi="Arial" w:cs="Arial"/>
          <w:kern w:val="0"/>
          <w:sz w:val="20"/>
          <w:szCs w:val="20"/>
        </w:rPr>
        <w:t>DALYs</w:t>
      </w:r>
      <w:r w:rsidR="00EC7A02">
        <w:rPr>
          <w:rFonts w:ascii="Arial" w:eastAsia="宋体" w:hAnsi="Arial" w:cs="Arial" w:hint="eastAsia"/>
          <w:kern w:val="0"/>
          <w:sz w:val="20"/>
          <w:szCs w:val="20"/>
        </w:rPr>
        <w:t>：</w:t>
      </w:r>
      <w:r w:rsidR="00EC7A02" w:rsidRPr="00EC7A02">
        <w:rPr>
          <w:rFonts w:ascii="Arial" w:eastAsia="宋体" w:hAnsi="Arial" w:cs="Arial"/>
          <w:kern w:val="0"/>
          <w:sz w:val="20"/>
          <w:szCs w:val="20"/>
        </w:rPr>
        <w:t>Disability-Adjusted Life Years</w:t>
      </w:r>
      <w:r w:rsidR="00EC7A02">
        <w:rPr>
          <w:rFonts w:ascii="Arial" w:eastAsia="宋体" w:hAnsi="Arial" w:cs="Arial" w:hint="eastAsia"/>
          <w:kern w:val="0"/>
          <w:sz w:val="20"/>
          <w:szCs w:val="20"/>
        </w:rPr>
        <w:t>.</w:t>
      </w:r>
    </w:p>
    <w:bookmarkEnd w:id="0"/>
    <w:p w14:paraId="4B521F53" w14:textId="77777777" w:rsidR="00C60E60" w:rsidRDefault="00C60E60" w:rsidP="006C7761">
      <w:pPr>
        <w:ind w:leftChars="-607" w:left="-1275"/>
        <w:rPr>
          <w:rFonts w:ascii="Arial" w:hAnsi="Arial" w:cs="Arial"/>
        </w:rPr>
      </w:pPr>
    </w:p>
    <w:p w14:paraId="08D7D649" w14:textId="232E8933" w:rsidR="007E65C2" w:rsidRPr="00701717" w:rsidRDefault="00C908B2" w:rsidP="006C7761">
      <w:pPr>
        <w:ind w:leftChars="-607" w:left="-1275"/>
        <w:rPr>
          <w:rFonts w:ascii="Arial" w:hAnsi="Arial" w:cs="Arial"/>
        </w:rPr>
      </w:pPr>
      <w:r w:rsidRPr="00701717">
        <w:rPr>
          <w:rFonts w:ascii="Arial" w:hAnsi="Arial" w:cs="Arial"/>
        </w:rPr>
        <w:t xml:space="preserve">Supplementary Table </w:t>
      </w:r>
      <w:r w:rsidR="005C66DB" w:rsidRPr="00701717">
        <w:rPr>
          <w:rFonts w:ascii="Arial" w:hAnsi="Arial" w:cs="Arial"/>
        </w:rPr>
        <w:t>2</w:t>
      </w:r>
      <w:r w:rsidRPr="00701717">
        <w:rPr>
          <w:rFonts w:ascii="Arial" w:hAnsi="Arial" w:cs="Arial"/>
        </w:rPr>
        <w:t xml:space="preserve">: Decomposition analysis results of the burden of </w:t>
      </w:r>
      <w:r w:rsidR="00C92EF4" w:rsidRPr="00701717">
        <w:rPr>
          <w:rFonts w:ascii="Arial" w:hAnsi="Arial" w:cs="Arial"/>
        </w:rPr>
        <w:t>cardiovascular disease attributable to lead exposure</w:t>
      </w:r>
      <w:r w:rsidRPr="00701717">
        <w:rPr>
          <w:rFonts w:ascii="Arial" w:hAnsi="Arial" w:cs="Arial"/>
        </w:rPr>
        <w:t>.</w:t>
      </w:r>
    </w:p>
    <w:tbl>
      <w:tblPr>
        <w:tblW w:w="11179" w:type="dxa"/>
        <w:tblInd w:w="-1418" w:type="dxa"/>
        <w:tblLook w:val="04A0" w:firstRow="1" w:lastRow="0" w:firstColumn="1" w:lastColumn="0" w:noHBand="0" w:noVBand="1"/>
      </w:tblPr>
      <w:tblGrid>
        <w:gridCol w:w="900"/>
        <w:gridCol w:w="1640"/>
        <w:gridCol w:w="883"/>
        <w:gridCol w:w="1268"/>
        <w:gridCol w:w="1167"/>
        <w:gridCol w:w="1268"/>
        <w:gridCol w:w="1380"/>
        <w:gridCol w:w="867"/>
        <w:gridCol w:w="867"/>
        <w:gridCol w:w="939"/>
      </w:tblGrid>
      <w:tr w:rsidR="007E65C2" w:rsidRPr="00701717" w14:paraId="66E5AE7E" w14:textId="77777777">
        <w:trPr>
          <w:trHeight w:val="255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3A05B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  <w:t>Metric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BCAFF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  <w:t>group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2830B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  <w:t>Sex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D639C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O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67D86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  <w:t>Aging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4E48C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kern w:val="0"/>
                <w:sz w:val="18"/>
                <w:szCs w:val="20"/>
              </w:rPr>
              <w:t>Popula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43948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EC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0F663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AP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5695D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PP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62070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ECP</w:t>
            </w:r>
          </w:p>
        </w:tc>
      </w:tr>
      <w:tr w:rsidR="007E65C2" w:rsidRPr="00701717" w14:paraId="2612C765" w14:textId="77777777">
        <w:trPr>
          <w:trHeight w:val="255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04099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26EBF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Global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F9E85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EB59D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679938.3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D74D1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320384.8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2CC25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653188.5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A3363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293635.0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0D427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7.1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388F3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6.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BCB35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43.19</w:t>
            </w:r>
          </w:p>
        </w:tc>
      </w:tr>
      <w:tr w:rsidR="007E65C2" w:rsidRPr="00701717" w14:paraId="7CE4B283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B015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1713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Low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1801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BD63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5120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E5DB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0666.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C52A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1557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B338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47103.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8AB6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4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D865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8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C93A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22.96</w:t>
            </w:r>
          </w:p>
        </w:tc>
      </w:tr>
      <w:tr w:rsidR="007E65C2" w:rsidRPr="00701717" w14:paraId="44A9FB54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5278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570A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High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63F7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ABA6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3936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C890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9853.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4D61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0459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07F4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86377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013D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266.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4DBB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027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364A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2194.3</w:t>
            </w:r>
          </w:p>
        </w:tc>
      </w:tr>
      <w:tr w:rsidR="007E65C2" w:rsidRPr="00701717" w14:paraId="2440E622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F126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6880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High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4445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80AB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26542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9C30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3257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DE59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01539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B5AC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68255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D98C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73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B693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80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5558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53.94</w:t>
            </w:r>
          </w:p>
        </w:tc>
      </w:tr>
      <w:tr w:rsidR="007E65C2" w:rsidRPr="00701717" w14:paraId="07A8AB36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6B5A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9324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Low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B7AB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172D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63827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1BC8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2761.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ACBF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1370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D4C5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24781.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7688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4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6253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43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27F5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38.83</w:t>
            </w:r>
          </w:p>
        </w:tc>
      </w:tr>
      <w:tr w:rsidR="007E65C2" w:rsidRPr="00701717" w14:paraId="5AB3AF85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D550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2393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3292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70D0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80126.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F453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73211.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5406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62283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D8BC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155368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A2CE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61.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7943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3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B665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-55.46</w:t>
            </w:r>
          </w:p>
        </w:tc>
      </w:tr>
      <w:tr w:rsidR="007E65C2" w:rsidRPr="00701717" w14:paraId="6C3C4C9D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8CC4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B06D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Glob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DB77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4E2F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396859.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0613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02395.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1AB0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369657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9514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75193.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3C70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D6E5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93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377F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44.14</w:t>
            </w:r>
          </w:p>
        </w:tc>
      </w:tr>
      <w:tr w:rsidR="007E65C2" w:rsidRPr="00701717" w14:paraId="4B0B2994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5C5C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DBF7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4ADC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E2B7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14929.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5A8A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1504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E884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10596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290A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7171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80E6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8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23F9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96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6624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4.94</w:t>
            </w:r>
          </w:p>
        </w:tc>
      </w:tr>
      <w:tr w:rsidR="007E65C2" w:rsidRPr="00701717" w14:paraId="3061C1AB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59B6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4D4B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F7B7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D8E7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4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BB36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30563.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3A1D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3893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3EDC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52962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83AF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044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44AF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598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9842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542.6</w:t>
            </w:r>
          </w:p>
        </w:tc>
      </w:tr>
      <w:tr w:rsidR="007E65C2" w:rsidRPr="00701717" w14:paraId="62B506FA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3C7F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EA3D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AC8C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E90D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0232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129E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7504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8B8A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7776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A099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45048.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AF70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81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9CF6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82.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08CB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64.14</w:t>
            </w:r>
          </w:p>
        </w:tc>
      </w:tr>
      <w:tr w:rsidR="007E65C2" w:rsidRPr="00701717" w14:paraId="4645BD90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2187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BE55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A426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30DF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31635.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6691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372.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13E7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9721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89C0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4713.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34DC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0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DD99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57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C89F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46.51</w:t>
            </w:r>
          </w:p>
        </w:tc>
      </w:tr>
      <w:tr w:rsidR="007E65C2" w:rsidRPr="00701717" w14:paraId="288C0543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F801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5DA2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AACD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0B0C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78379.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C175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01119.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8AED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4903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FD78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71774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874F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6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D96B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83.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1A3A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40.24</w:t>
            </w:r>
          </w:p>
        </w:tc>
      </w:tr>
      <w:tr w:rsidR="007E65C2" w:rsidRPr="00701717" w14:paraId="412F77E4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8A76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1E0B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Glob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27EC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1D27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83078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10F3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31370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B27D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83143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986A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31434.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7B4C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6.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0516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00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DC2F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46.43</w:t>
            </w:r>
          </w:p>
        </w:tc>
      </w:tr>
      <w:tr w:rsidR="007E65C2" w:rsidRPr="00701717" w14:paraId="517E5C03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A243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5FFC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5970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915A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90190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F63B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7656.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C6CC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89986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E5DB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27451.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F422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30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034F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99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F2D4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0.44</w:t>
            </w:r>
          </w:p>
        </w:tc>
      </w:tr>
      <w:tr w:rsidR="007E65C2" w:rsidRPr="00701717" w14:paraId="60D22D42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5615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B1B3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A73C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72EE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441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BBEB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3235.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7952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7172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F73F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7967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AD5F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951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BB0A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03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92B7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555.12</w:t>
            </w:r>
          </w:p>
        </w:tc>
      </w:tr>
      <w:tr w:rsidR="007E65C2" w:rsidRPr="00701717" w14:paraId="331E941B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2C09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9D21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2A74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9D0B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6309.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3A63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1357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9AAA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4285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6B39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29332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FAE1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3.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3A63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8.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A429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52.09</w:t>
            </w:r>
          </w:p>
        </w:tc>
      </w:tr>
      <w:tr w:rsidR="007E65C2" w:rsidRPr="00701717" w14:paraId="2B2365DD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C6E7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9526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141B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1509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32191.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B846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89.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F3B2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1439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F6CD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9537.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7C74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0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DAB6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28.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11C6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29.63</w:t>
            </w:r>
          </w:p>
        </w:tc>
      </w:tr>
      <w:tr w:rsidR="007E65C2" w:rsidRPr="00701717" w14:paraId="6E291972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9C37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ea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C5D0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D9A3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C442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01746.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F477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3261.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DAE4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11679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2751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83193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B0D4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243E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09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FB10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81.77</w:t>
            </w:r>
          </w:p>
        </w:tc>
      </w:tr>
      <w:tr w:rsidR="007E65C2" w:rsidRPr="00701717" w14:paraId="193E19FB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1969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896D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Glob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402B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F58A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0986857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A351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207028.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7FAE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4441146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9EB8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8661316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E3F6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7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A70D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31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CD54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78.83</w:t>
            </w:r>
          </w:p>
        </w:tc>
      </w:tr>
      <w:tr w:rsidR="007E65C2" w:rsidRPr="00701717" w14:paraId="5380BD89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7469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BBE0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4A0C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3020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444455.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D202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389146.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CAE8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028431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EE7D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973123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7E4A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96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261D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40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8634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36.6</w:t>
            </w:r>
          </w:p>
        </w:tc>
      </w:tr>
      <w:tr w:rsidR="007E65C2" w:rsidRPr="00701717" w14:paraId="169D1EF4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6ED6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3679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44EE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E1AF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048339.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9CC6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876091.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E472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903384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515F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731136.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7CD2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1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C2F5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21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DD1B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42.76</w:t>
            </w:r>
          </w:p>
        </w:tc>
      </w:tr>
      <w:tr w:rsidR="007E65C2" w:rsidRPr="00701717" w14:paraId="1A46C0AA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7527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9067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C2F6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2A2E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385539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FA81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969395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DC06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847564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C5AB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4431421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2EF3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67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BBE4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33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0716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01.05</w:t>
            </w:r>
          </w:p>
        </w:tc>
      </w:tr>
      <w:tr w:rsidR="007E65C2" w:rsidRPr="00701717" w14:paraId="41FB1236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9B4C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EEF0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FBF2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DB34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232864.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324C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654701.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F799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35808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08D1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623374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9080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281.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1ED4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15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17D1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697.13</w:t>
            </w:r>
          </w:p>
        </w:tc>
      </w:tr>
      <w:tr w:rsidR="007E65C2" w:rsidRPr="00701717" w14:paraId="2AE0102C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3684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18AA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B5DD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Bot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93CB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336378.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F1C1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15673.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D77B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277644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691F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825591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4ECE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8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2B75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70.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D3C6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61.78</w:t>
            </w:r>
          </w:p>
        </w:tc>
      </w:tr>
      <w:tr w:rsidR="007E65C2" w:rsidRPr="00701717" w14:paraId="7E04B691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AD5D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lastRenderedPageBreak/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5084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Glob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1E57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DECF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6769712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F464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3421681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69E4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8626134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A357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5278103.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B6EE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0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3481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27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B51E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77.97</w:t>
            </w:r>
          </w:p>
        </w:tc>
      </w:tr>
      <w:tr w:rsidR="007E65C2" w:rsidRPr="00701717" w14:paraId="110305E7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B2C1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ABA1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533E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480A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861534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7371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930020.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68F2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252561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2EB4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321048.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04E8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07.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188E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45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C590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53.34</w:t>
            </w:r>
          </w:p>
        </w:tc>
      </w:tr>
      <w:tr w:rsidR="007E65C2" w:rsidRPr="00701717" w14:paraId="22E133B0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002E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79AA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8D83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140D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391465.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26BC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383279.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97AA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792324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5510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784138.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724A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6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7299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16.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AAC6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2.79</w:t>
            </w:r>
          </w:p>
        </w:tc>
      </w:tr>
      <w:tr w:rsidR="007E65C2" w:rsidRPr="00701717" w14:paraId="6A568EA5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8CF0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E857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BF14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4188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969619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4E31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800855.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6A6F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3462754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6A33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2293989.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5C54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60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7611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16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B4CA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77.25</w:t>
            </w:r>
          </w:p>
        </w:tc>
      </w:tr>
      <w:tr w:rsidR="007E65C2" w:rsidRPr="00701717" w14:paraId="4B2F8C2E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05F9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2B00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C8A1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D1C3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53580.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4EC6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45759.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6DAE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85432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F8F7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084773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454D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290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9804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16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2040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06.32</w:t>
            </w:r>
          </w:p>
        </w:tc>
      </w:tr>
      <w:tr w:rsidR="007E65C2" w:rsidRPr="00701717" w14:paraId="1D00AAAF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950D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19DC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9A15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8ACD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698124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6D24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04592.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27F4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281063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26F2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478346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8F15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4.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47B4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8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4FB0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68.52</w:t>
            </w:r>
          </w:p>
        </w:tc>
      </w:tr>
      <w:tr w:rsidR="007E65C2" w:rsidRPr="00701717" w14:paraId="3A95555F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1295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C6BF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Glob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BBC3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D9E8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217145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BDD5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981811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D220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794546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F98F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559212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2C40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6.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CD2F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37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CE12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84.4</w:t>
            </w:r>
          </w:p>
        </w:tc>
      </w:tr>
      <w:tr w:rsidR="007E65C2" w:rsidRPr="00701717" w14:paraId="0FBE60DF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D223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56B0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7391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7350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82921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76FD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548469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83ED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90048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D4C8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755596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1165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94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7C6B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35.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6779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29.62</w:t>
            </w:r>
          </w:p>
        </w:tc>
      </w:tr>
      <w:tr w:rsidR="007E65C2" w:rsidRPr="00701717" w14:paraId="1FD5BADC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3DD6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C3BC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-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B1CC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0DA1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656873.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0E2E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462038.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0934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07862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8122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883785.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694F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7.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C93E0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25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DDB9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53.34</w:t>
            </w:r>
          </w:p>
        </w:tc>
      </w:tr>
      <w:tr w:rsidR="007E65C2" w:rsidRPr="00701717" w14:paraId="40232FFE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1EF5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E6EC2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Middle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0B1B6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791A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415919.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742B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185556.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70CE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337973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C816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2107610.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CBFB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83.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956F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65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3C9E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48.85</w:t>
            </w:r>
          </w:p>
        </w:tc>
      </w:tr>
      <w:tr w:rsidR="007E65C2" w:rsidRPr="00701717" w14:paraId="61C216F4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41FF3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FCF3D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High SD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C2D78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9ADBA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79283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85A6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66173.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7B5E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267117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EBF6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612574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8FD1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35.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DBA29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36.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0B83C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772.64</w:t>
            </w:r>
          </w:p>
        </w:tc>
      </w:tr>
      <w:tr w:rsidR="007E65C2" w:rsidRPr="00701717" w14:paraId="578F1B03" w14:textId="77777777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A2A71F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DALY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632CE1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Low SD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A8C67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5958C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638254.5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607C8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19084.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9F313B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989933.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EF68CE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332594.8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DE02B5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2.9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176044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155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5BAD27" w14:textId="77777777" w:rsidR="007E65C2" w:rsidRPr="00701717" w:rsidRDefault="00E3608D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20"/>
              </w:rPr>
            </w:pPr>
            <w:r w:rsidRPr="00701717">
              <w:rPr>
                <w:rFonts w:ascii="Arial" w:eastAsia="宋体" w:hAnsi="Arial" w:cs="Arial"/>
                <w:kern w:val="0"/>
                <w:sz w:val="18"/>
                <w:szCs w:val="20"/>
              </w:rPr>
              <w:t>-52.11</w:t>
            </w:r>
          </w:p>
        </w:tc>
      </w:tr>
    </w:tbl>
    <w:p w14:paraId="6BDCDF41" w14:textId="77777777" w:rsidR="007E65C2" w:rsidRPr="00701717" w:rsidRDefault="00E3608D">
      <w:pPr>
        <w:ind w:leftChars="-675" w:left="-1418" w:rightChars="-567" w:right="-1191"/>
        <w:rPr>
          <w:rFonts w:ascii="Arial" w:hAnsi="Arial" w:cs="Arial"/>
        </w:rPr>
      </w:pPr>
      <w:r w:rsidRPr="00701717">
        <w:rPr>
          <w:rFonts w:ascii="Arial" w:eastAsia="宋体" w:hAnsi="Arial" w:cs="Arial"/>
          <w:b/>
          <w:bCs/>
          <w:color w:val="000000"/>
          <w:kern w:val="0"/>
          <w:sz w:val="18"/>
          <w:szCs w:val="20"/>
        </w:rPr>
        <w:t>OD</w:t>
      </w:r>
      <w:r w:rsidRPr="00701717">
        <w:rPr>
          <w:rFonts w:ascii="Arial" w:hAnsi="Arial" w:cs="Arial"/>
        </w:rPr>
        <w:t xml:space="preserve">: Overall Difference; </w:t>
      </w:r>
      <w:r w:rsidRPr="00701717">
        <w:rPr>
          <w:rFonts w:ascii="Arial" w:eastAsia="宋体" w:hAnsi="Arial" w:cs="Arial"/>
          <w:b/>
          <w:bCs/>
          <w:color w:val="000000"/>
          <w:kern w:val="0"/>
          <w:sz w:val="18"/>
          <w:szCs w:val="20"/>
        </w:rPr>
        <w:t>EC</w:t>
      </w:r>
      <w:r w:rsidRPr="00701717">
        <w:rPr>
          <w:rFonts w:ascii="Arial" w:hAnsi="Arial" w:cs="Arial"/>
        </w:rPr>
        <w:t xml:space="preserve">: Epidemiological Change; </w:t>
      </w:r>
      <w:r w:rsidRPr="00701717">
        <w:rPr>
          <w:rFonts w:ascii="Arial" w:eastAsia="宋体" w:hAnsi="Arial" w:cs="Arial"/>
          <w:b/>
          <w:bCs/>
          <w:color w:val="000000"/>
          <w:kern w:val="0"/>
          <w:sz w:val="18"/>
          <w:szCs w:val="20"/>
        </w:rPr>
        <w:t>AP</w:t>
      </w:r>
      <w:r w:rsidRPr="00701717">
        <w:rPr>
          <w:rFonts w:ascii="Arial" w:hAnsi="Arial" w:cs="Arial"/>
        </w:rPr>
        <w:t xml:space="preserve">: Aging Percentage; </w:t>
      </w:r>
      <w:r w:rsidRPr="00701717">
        <w:rPr>
          <w:rFonts w:ascii="Arial" w:eastAsia="宋体" w:hAnsi="Arial" w:cs="Arial"/>
          <w:b/>
          <w:bCs/>
          <w:color w:val="000000"/>
          <w:kern w:val="0"/>
          <w:sz w:val="18"/>
          <w:szCs w:val="20"/>
        </w:rPr>
        <w:t>PP</w:t>
      </w:r>
      <w:r w:rsidRPr="00701717">
        <w:rPr>
          <w:rFonts w:ascii="Arial" w:hAnsi="Arial" w:cs="Arial"/>
        </w:rPr>
        <w:t xml:space="preserve">: Population Percentage; </w:t>
      </w:r>
    </w:p>
    <w:p w14:paraId="253C981F" w14:textId="1483C60E" w:rsidR="007E65C2" w:rsidRPr="00701717" w:rsidRDefault="00E3608D">
      <w:pPr>
        <w:ind w:leftChars="-675" w:left="-1418" w:rightChars="-567" w:right="-1191"/>
        <w:rPr>
          <w:rFonts w:ascii="Arial" w:hAnsi="Arial" w:cs="Arial"/>
        </w:rPr>
      </w:pPr>
      <w:r w:rsidRPr="00701717">
        <w:rPr>
          <w:rFonts w:ascii="Arial" w:eastAsia="宋体" w:hAnsi="Arial" w:cs="Arial"/>
          <w:b/>
          <w:bCs/>
          <w:color w:val="000000"/>
          <w:kern w:val="0"/>
          <w:sz w:val="18"/>
          <w:szCs w:val="20"/>
        </w:rPr>
        <w:t>ECP</w:t>
      </w:r>
      <w:r w:rsidRPr="00701717">
        <w:rPr>
          <w:rFonts w:ascii="Arial" w:hAnsi="Arial" w:cs="Arial"/>
        </w:rPr>
        <w:t>: Epidemiological Change Percentage.</w:t>
      </w:r>
      <w:r w:rsidR="00701717" w:rsidRPr="00701717">
        <w:rPr>
          <w:rFonts w:ascii="Arial" w:hAnsi="Arial" w:cs="Arial"/>
        </w:rPr>
        <w:t xml:space="preserve"> </w:t>
      </w:r>
      <w:r w:rsidR="00701717" w:rsidRPr="00701717">
        <w:rPr>
          <w:rFonts w:ascii="Arial" w:hAnsi="Arial" w:cs="Arial"/>
          <w:b/>
          <w:bCs/>
        </w:rPr>
        <w:t>DALYs</w:t>
      </w:r>
      <w:r w:rsidR="00701717" w:rsidRPr="00701717">
        <w:rPr>
          <w:rFonts w:ascii="Arial" w:hAnsi="Arial" w:cs="Arial"/>
        </w:rPr>
        <w:t>：</w:t>
      </w:r>
      <w:r w:rsidR="00701717" w:rsidRPr="00701717">
        <w:rPr>
          <w:rFonts w:ascii="Arial" w:hAnsi="Arial" w:cs="Arial"/>
        </w:rPr>
        <w:t>Disability-Adjusted Life Years.</w:t>
      </w:r>
    </w:p>
    <w:p w14:paraId="0753458C" w14:textId="77777777" w:rsidR="007E65C2" w:rsidRDefault="007E65C2">
      <w:pPr>
        <w:ind w:leftChars="-675" w:left="-1418" w:rightChars="-567" w:right="-1191"/>
      </w:pPr>
    </w:p>
    <w:p w14:paraId="1561D47D" w14:textId="5526110C" w:rsidR="004F1DFB" w:rsidRDefault="00C908B2">
      <w:pPr>
        <w:ind w:leftChars="-675" w:rightChars="-567" w:right="-1191" w:hangingChars="675" w:hanging="1418"/>
        <w:rPr>
          <w:rFonts w:ascii="Arial" w:hAnsi="Arial" w:cs="Arial"/>
        </w:rPr>
      </w:pPr>
      <w:r w:rsidRPr="00644269">
        <w:rPr>
          <w:rFonts w:ascii="Arial" w:hAnsi="Arial" w:cs="Arial"/>
        </w:rPr>
        <w:t xml:space="preserve">Supplementary Table </w:t>
      </w:r>
      <w:r w:rsidR="005C66DB">
        <w:rPr>
          <w:rFonts w:ascii="Arial" w:hAnsi="Arial" w:cs="Arial" w:hint="eastAsia"/>
        </w:rPr>
        <w:t>3</w:t>
      </w:r>
      <w:r w:rsidRPr="00644269">
        <w:rPr>
          <w:rFonts w:ascii="Arial" w:hAnsi="Arial" w:cs="Arial"/>
        </w:rPr>
        <w:t xml:space="preserve">: Results of the frontier analysis of the burden of </w:t>
      </w:r>
      <w:bookmarkStart w:id="1" w:name="OLE_LINK2"/>
      <w:r w:rsidR="004F1DFB" w:rsidRPr="00C92EF4">
        <w:rPr>
          <w:rFonts w:ascii="Arial" w:hAnsi="Arial" w:cs="Arial"/>
        </w:rPr>
        <w:t xml:space="preserve">cardiovascular disease attributable to </w:t>
      </w:r>
    </w:p>
    <w:p w14:paraId="3C3B88A9" w14:textId="4FA5E71C" w:rsidR="007E65C2" w:rsidRPr="00644269" w:rsidRDefault="004F1DFB">
      <w:pPr>
        <w:ind w:leftChars="-675" w:rightChars="-567" w:right="-1191" w:hangingChars="675" w:hanging="1418"/>
        <w:rPr>
          <w:rFonts w:ascii="Arial" w:hAnsi="Arial" w:cs="Arial"/>
        </w:rPr>
      </w:pPr>
      <w:r w:rsidRPr="00C92EF4">
        <w:rPr>
          <w:rFonts w:ascii="Arial" w:hAnsi="Arial" w:cs="Arial"/>
        </w:rPr>
        <w:t>lead exposure</w:t>
      </w:r>
      <w:bookmarkEnd w:id="1"/>
      <w:r w:rsidR="00C908B2" w:rsidRPr="00644269">
        <w:rPr>
          <w:rFonts w:ascii="Arial" w:hAnsi="Arial" w:cs="Arial"/>
        </w:rPr>
        <w:t xml:space="preserve"> in 204 countries in 2021.</w:t>
      </w:r>
    </w:p>
    <w:tbl>
      <w:tblPr>
        <w:tblW w:w="10722" w:type="dxa"/>
        <w:tblInd w:w="-1418" w:type="dxa"/>
        <w:tblLook w:val="04A0" w:firstRow="1" w:lastRow="0" w:firstColumn="1" w:lastColumn="0" w:noHBand="0" w:noVBand="1"/>
      </w:tblPr>
      <w:tblGrid>
        <w:gridCol w:w="4036"/>
        <w:gridCol w:w="813"/>
        <w:gridCol w:w="803"/>
        <w:gridCol w:w="1048"/>
        <w:gridCol w:w="950"/>
        <w:gridCol w:w="1012"/>
        <w:gridCol w:w="1048"/>
        <w:gridCol w:w="1012"/>
      </w:tblGrid>
      <w:tr w:rsidR="007E65C2" w14:paraId="652EBA08" w14:textId="77777777" w:rsidTr="00701717">
        <w:trPr>
          <w:trHeight w:val="285"/>
        </w:trPr>
        <w:tc>
          <w:tcPr>
            <w:tcW w:w="4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A07EC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9F055F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755FE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6C28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DALYs</w:t>
            </w:r>
          </w:p>
        </w:tc>
      </w:tr>
      <w:tr w:rsidR="007E65C2" w14:paraId="4C980515" w14:textId="77777777" w:rsidTr="00701717">
        <w:trPr>
          <w:trHeight w:val="300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150DD" w14:textId="078C34C9" w:rsidR="007E65C2" w:rsidRDefault="00205A85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Location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E5EB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SD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4C7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A336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F</w:t>
            </w: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ronti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C98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eff_dif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EC1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1C60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F</w:t>
            </w: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ronti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EFCE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eff_diff</w:t>
            </w:r>
          </w:p>
        </w:tc>
      </w:tr>
      <w:tr w:rsidR="007E65C2" w14:paraId="56D8C289" w14:textId="77777777" w:rsidTr="00701717">
        <w:trPr>
          <w:trHeight w:val="285"/>
        </w:trPr>
        <w:tc>
          <w:tcPr>
            <w:tcW w:w="4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8E6E2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A869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35D6F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6.21 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C604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4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79F33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57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D1CD1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41.55 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A90A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.82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9C2C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8.73 </w:t>
            </w:r>
          </w:p>
        </w:tc>
      </w:tr>
      <w:tr w:rsidR="007E65C2" w14:paraId="447527F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4DC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mocratic People's Republic of Kore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723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A8E8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.3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27B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9D94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1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10D9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80.3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208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1.9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D8A2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8.41 </w:t>
            </w:r>
          </w:p>
        </w:tc>
      </w:tr>
      <w:tr w:rsidR="007E65C2" w14:paraId="054B2F8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AE64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aiwan (Province of China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F43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CAA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8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71F1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641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124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3.7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FB92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.5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927F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3.22 </w:t>
            </w:r>
          </w:p>
        </w:tc>
      </w:tr>
      <w:tr w:rsidR="007E65C2" w14:paraId="4EF0673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719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4B4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EF3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57C5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555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0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E272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17.7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F81F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5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04F3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3.29 </w:t>
            </w:r>
          </w:p>
        </w:tc>
      </w:tr>
      <w:tr w:rsidR="007E65C2" w14:paraId="276A897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7379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C1A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1F7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.7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9410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F76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E103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94.1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61A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8.7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049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5.39 </w:t>
            </w:r>
          </w:p>
        </w:tc>
      </w:tr>
      <w:tr w:rsidR="007E65C2" w14:paraId="3566A37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4D6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ao People's Democratic Republi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3A6A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46BB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.9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2AD4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736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5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5B3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86.3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8B0F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2.5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4255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3.80 </w:t>
            </w:r>
          </w:p>
        </w:tc>
      </w:tr>
      <w:tr w:rsidR="007E65C2" w14:paraId="33ED27B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0F67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E9F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17C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8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EAAE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3CE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3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5F77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0.4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185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9.1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8A19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1.26 </w:t>
            </w:r>
          </w:p>
        </w:tc>
      </w:tr>
      <w:tr w:rsidR="007E65C2" w14:paraId="0911E98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0A5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ldiv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FEBF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EA0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4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132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2E6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9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709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9.6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C35B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0.3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1744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9.33 </w:t>
            </w:r>
          </w:p>
        </w:tc>
      </w:tr>
      <w:tr w:rsidR="007E65C2" w14:paraId="0A9B9BC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B25D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A7E4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0AC9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.8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9FF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9B46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5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81B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10.6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C33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7.9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B0D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2.71 </w:t>
            </w:r>
          </w:p>
        </w:tc>
      </w:tr>
      <w:tr w:rsidR="007E65C2" w14:paraId="6960836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310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A63D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CD8C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4989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100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1A5C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3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5A9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0.3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21E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3.23 </w:t>
            </w:r>
          </w:p>
        </w:tc>
      </w:tr>
      <w:tr w:rsidR="007E65C2" w14:paraId="51676BF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16B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60A3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FC7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8E5B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BDD6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7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6EA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0.7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872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6.6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120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4.13 </w:t>
            </w:r>
          </w:p>
        </w:tc>
      </w:tr>
      <w:tr w:rsidR="007E65C2" w14:paraId="6779EEA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C83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F9A2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1E31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75E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C62D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4513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9.8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EF5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5.4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B29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4 </w:t>
            </w:r>
          </w:p>
        </w:tc>
      </w:tr>
      <w:tr w:rsidR="007E65C2" w14:paraId="528B9BA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676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imor-Lest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306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BA0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4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DF78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586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9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83E6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35.5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DFB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1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75DA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1.41 </w:t>
            </w:r>
          </w:p>
        </w:tc>
      </w:tr>
      <w:tr w:rsidR="007E65C2" w14:paraId="1D21D3B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67D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819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6A63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7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BE7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2EB7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0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A75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6.7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D289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7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18B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69.46 </w:t>
            </w:r>
          </w:p>
        </w:tc>
      </w:tr>
      <w:tr w:rsidR="007E65C2" w14:paraId="531F8A2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5331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Fij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E95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9D7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9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592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2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7CAE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7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28A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2.3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653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5.1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37E4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7.22 </w:t>
            </w:r>
          </w:p>
        </w:tc>
      </w:tr>
      <w:tr w:rsidR="007E65C2" w14:paraId="65D9956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419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Kiribat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C4C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89E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4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D95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A42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1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0C1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9.4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982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9.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0A2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9.93 </w:t>
            </w:r>
          </w:p>
        </w:tc>
      </w:tr>
      <w:tr w:rsidR="007E65C2" w14:paraId="3B61BE5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74B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rshall Island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07C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53B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3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45E3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2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501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7E38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8.0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0ED7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0.2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4280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7.79 </w:t>
            </w:r>
          </w:p>
        </w:tc>
      </w:tr>
      <w:tr w:rsidR="007E65C2" w14:paraId="4090C94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1AD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icronesia (Federated States of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9E7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388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2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07D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0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342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1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D9F1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5.8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0AD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5.7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8E8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0.12 </w:t>
            </w:r>
          </w:p>
        </w:tc>
      </w:tr>
      <w:tr w:rsidR="007E65C2" w14:paraId="514C028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D48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8C2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E21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9345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4B3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9DF8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0.7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0A9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0.7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F754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E65C2" w14:paraId="3F80649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C4C5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amo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90D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9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D378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4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E81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8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5C67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6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D9CF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2.0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FDF0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5.6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E47C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6.35 </w:t>
            </w:r>
          </w:p>
        </w:tc>
      </w:tr>
      <w:tr w:rsidR="007E65C2" w14:paraId="2788E72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F307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olomon Island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85D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51D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.6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EF0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4EE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FC45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5.5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F659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3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C12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1.90 </w:t>
            </w:r>
          </w:p>
        </w:tc>
      </w:tr>
      <w:tr w:rsidR="007E65C2" w14:paraId="0883F04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520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ong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D136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E0D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2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195D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8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AFB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F631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2.1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CD12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6.9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C1E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.20 </w:t>
            </w:r>
          </w:p>
        </w:tc>
      </w:tr>
      <w:tr w:rsidR="007E65C2" w14:paraId="492FC57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CAC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anuatu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352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FB75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7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DB01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9B02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2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755B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20.4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CC71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0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28F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6.46 </w:t>
            </w:r>
          </w:p>
        </w:tc>
      </w:tr>
      <w:tr w:rsidR="007E65C2" w14:paraId="7A90858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D80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FE69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5F6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5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40C9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0751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7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009D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7.4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6A94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7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42BE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0.30 </w:t>
            </w:r>
          </w:p>
        </w:tc>
      </w:tr>
      <w:tr w:rsidR="007E65C2" w14:paraId="18424F7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D7CE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zerbaij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B6B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10B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4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F549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8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201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6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77E5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7.0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FE1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8.1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C7E4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8.91 </w:t>
            </w:r>
          </w:p>
        </w:tc>
      </w:tr>
      <w:tr w:rsidR="007E65C2" w14:paraId="6307206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55CE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eorg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6658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AC3D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6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3129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5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012D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0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0DC9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9.7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78F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0.4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E5C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9.30 </w:t>
            </w:r>
          </w:p>
        </w:tc>
      </w:tr>
      <w:tr w:rsidR="007E65C2" w14:paraId="5C79864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91F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76C3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142C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8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711C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6C2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E74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8.9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9D2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1.0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B6FC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7.90 </w:t>
            </w:r>
          </w:p>
        </w:tc>
      </w:tr>
      <w:tr w:rsidR="007E65C2" w14:paraId="355707B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3B92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Kyrgyzst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3DFF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186C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9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6B8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5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D7F8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880B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6.6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C74D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8.3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E35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68.34 </w:t>
            </w:r>
          </w:p>
        </w:tc>
      </w:tr>
      <w:tr w:rsidR="007E65C2" w14:paraId="6CB8141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55D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ongol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D6A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6E5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0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287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9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0DBE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108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7.4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F5C1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9.2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25F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8.20 </w:t>
            </w:r>
          </w:p>
        </w:tc>
      </w:tr>
      <w:tr w:rsidR="007E65C2" w14:paraId="524B8656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A5F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Tajikist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85A0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4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191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8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1C58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B0F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4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FDC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34.4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568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8.1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BC0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6.31 </w:t>
            </w:r>
          </w:p>
        </w:tc>
      </w:tr>
      <w:tr w:rsidR="007E65C2" w14:paraId="1BE29CA1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89E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urkmenist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F94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B5A1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0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3DA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1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7B1E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8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5A2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1.8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AF2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4.1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FCCD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7.68 </w:t>
            </w:r>
          </w:p>
        </w:tc>
      </w:tr>
      <w:tr w:rsidR="007E65C2" w14:paraId="066D7F39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6BF5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zbekist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4CC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1B49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3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22E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3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645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0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BE2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4.9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B643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6.7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BC8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8.16 </w:t>
            </w:r>
          </w:p>
        </w:tc>
      </w:tr>
      <w:tr w:rsidR="007E65C2" w14:paraId="1D8F36D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9801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lban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B80D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AC07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2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B5A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6A43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BB1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9.3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8A77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4.4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CE6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4.91 </w:t>
            </w:r>
          </w:p>
        </w:tc>
      </w:tr>
      <w:tr w:rsidR="007E65C2" w14:paraId="293D025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632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osnia and Herzegovi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8AD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804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9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7024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C41F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7F9D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8.1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7EC8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.0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630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6.11 </w:t>
            </w:r>
          </w:p>
        </w:tc>
      </w:tr>
      <w:tr w:rsidR="007E65C2" w14:paraId="09E5079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6E68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0177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82D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.1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70C6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2FD1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9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098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76.5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9F7D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3.9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DDB5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2.53 </w:t>
            </w:r>
          </w:p>
        </w:tc>
      </w:tr>
      <w:tr w:rsidR="007E65C2" w14:paraId="317C9D6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7507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0363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956D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7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1D10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E5B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9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7A3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3.1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A98D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8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A321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2.24 </w:t>
            </w:r>
          </w:p>
        </w:tc>
      </w:tr>
      <w:tr w:rsidR="007E65C2" w14:paraId="0CD1635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789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zech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E31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F46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9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3BC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1C5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C46D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8.6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C79E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7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3BE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.87 </w:t>
            </w:r>
          </w:p>
        </w:tc>
      </w:tr>
      <w:tr w:rsidR="007E65C2" w14:paraId="3CC906C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7F4B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502B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9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8DE7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6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801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D014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6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517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4.2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11C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4.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E1E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0.08 </w:t>
            </w:r>
          </w:p>
        </w:tc>
      </w:tr>
      <w:tr w:rsidR="007E65C2" w14:paraId="54257D7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E7F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th Macedon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672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403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.6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542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D88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1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8987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4.7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83C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7.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B6F7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7.55 </w:t>
            </w:r>
          </w:p>
        </w:tc>
      </w:tr>
      <w:tr w:rsidR="007E65C2" w14:paraId="6318367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181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ontenegr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1D5F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CA9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2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D5F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A165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4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DA0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8.8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DCAF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.9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F581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6.88 </w:t>
            </w:r>
          </w:p>
        </w:tc>
      </w:tr>
      <w:tr w:rsidR="007E65C2" w14:paraId="0A567A7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7646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70B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A155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9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F93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736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4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D932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2.7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5E0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246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7.16 </w:t>
            </w:r>
          </w:p>
        </w:tc>
      </w:tr>
      <w:tr w:rsidR="007E65C2" w14:paraId="6B83473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F15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943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9374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5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E73F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2C07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9FE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65.3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6B5C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3.9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3BE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1.44 </w:t>
            </w:r>
          </w:p>
        </w:tc>
      </w:tr>
      <w:tr w:rsidR="007E65C2" w14:paraId="5C9A5C4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C78C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erb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0D7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230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6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5385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4DA1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8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DB1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3.7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CC8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4.1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07E3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9.65 </w:t>
            </w:r>
          </w:p>
        </w:tc>
      </w:tr>
      <w:tr w:rsidR="007E65C2" w14:paraId="0EC49E5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E886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lovak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EE0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DDD1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3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FC61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4A4F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7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F759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1.6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10E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4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465B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5.14 </w:t>
            </w:r>
          </w:p>
        </w:tc>
      </w:tr>
      <w:tr w:rsidR="007E65C2" w14:paraId="01E719D6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08E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loven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642C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00C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0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CBF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9C50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F21B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2.5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E48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4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BFE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05 </w:t>
            </w:r>
          </w:p>
        </w:tc>
      </w:tr>
      <w:tr w:rsidR="007E65C2" w14:paraId="59628D1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0C6C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elaru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0B69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68A5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2F4A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E2E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5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E2A6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3.2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035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5.3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0F7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7.90 </w:t>
            </w:r>
          </w:p>
        </w:tc>
      </w:tr>
      <w:tr w:rsidR="007E65C2" w14:paraId="5C4E4D3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92FD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ston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C245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5162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798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D40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9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6A27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0.1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0872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3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B97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3.83 </w:t>
            </w:r>
          </w:p>
        </w:tc>
      </w:tr>
      <w:tr w:rsidR="007E65C2" w14:paraId="2AB584A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BDCC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atv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EA5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528C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6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9272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D007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0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703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6.3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CC9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3665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0.29 </w:t>
            </w:r>
          </w:p>
        </w:tc>
      </w:tr>
      <w:tr w:rsidR="007E65C2" w14:paraId="2DAF0189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5EE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B3BC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D1C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8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B6CB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D20C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4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273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8.5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AB93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9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803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2.64 </w:t>
            </w:r>
          </w:p>
        </w:tc>
      </w:tr>
      <w:tr w:rsidR="007E65C2" w14:paraId="5BB77C5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2F1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public of Moldov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46F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FC6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6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E5F9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5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11F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1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08D0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1.6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EBB9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0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AF3F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1.55 </w:t>
            </w:r>
          </w:p>
        </w:tc>
      </w:tr>
      <w:tr w:rsidR="007E65C2" w14:paraId="6C31C62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7ABF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ssian Federa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FF62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C65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2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C00A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21B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6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471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7.8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6FC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7.8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34B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0.02 </w:t>
            </w:r>
          </w:p>
        </w:tc>
      </w:tr>
      <w:tr w:rsidR="007E65C2" w14:paraId="00C2EC1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509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krain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488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E7A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8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01AE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2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5821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6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2F1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5.9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90B9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3.9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25F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1.93 </w:t>
            </w:r>
          </w:p>
        </w:tc>
      </w:tr>
      <w:tr w:rsidR="007E65C2" w14:paraId="360302E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4A6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runei Darussala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DC4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A68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7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18E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DA5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1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23A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7.5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50EE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3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EEAE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1.15 </w:t>
            </w:r>
          </w:p>
        </w:tc>
      </w:tr>
      <w:tr w:rsidR="007E65C2" w14:paraId="23E0319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295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public of Kore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26C1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7B3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3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88B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C424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07F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.0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669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.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0486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E65C2" w14:paraId="3D6C6A7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8D2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2B3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B238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5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0EE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67A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8FB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3.9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CF3D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.3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083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.60 </w:t>
            </w:r>
          </w:p>
        </w:tc>
      </w:tr>
      <w:tr w:rsidR="007E65C2" w14:paraId="7E6D04D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6C4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7323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BC23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5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69B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85B4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858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7.6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693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.1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6D3F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.56 </w:t>
            </w:r>
          </w:p>
        </w:tc>
      </w:tr>
      <w:tr w:rsidR="007E65C2" w14:paraId="769FDD8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984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1F45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E2D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3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C21A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7D6B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65AF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5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74D6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8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E3F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.65 </w:t>
            </w:r>
          </w:p>
        </w:tc>
      </w:tr>
      <w:tr w:rsidR="007E65C2" w14:paraId="2A73C66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5CD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ndorr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B46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117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CE0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83E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C4F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0.9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FC01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7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5D7C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4.22 </w:t>
            </w:r>
          </w:p>
        </w:tc>
      </w:tr>
      <w:tr w:rsidR="007E65C2" w14:paraId="4AC797F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5CC2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D478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E6EB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5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9E6D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2AF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5C5E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.9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9B2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.6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989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23 </w:t>
            </w:r>
          </w:p>
        </w:tc>
      </w:tr>
      <w:tr w:rsidR="007E65C2" w14:paraId="50D6047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679C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8BC4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36CD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0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B2E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7A77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CA64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0.1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0D47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4.7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0623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.38 </w:t>
            </w:r>
          </w:p>
        </w:tc>
      </w:tr>
      <w:tr w:rsidR="007E65C2" w14:paraId="67163CC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F8FA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ypru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3F8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37C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0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80D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1C6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5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AB8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7.6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EA91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A94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.42 </w:t>
            </w:r>
          </w:p>
        </w:tc>
      </w:tr>
      <w:tr w:rsidR="007E65C2" w14:paraId="1221B29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354B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D054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DB9C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83F3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016F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7E11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0.1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B88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4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84F8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3.76 </w:t>
            </w:r>
          </w:p>
        </w:tc>
      </w:tr>
      <w:tr w:rsidR="007E65C2" w14:paraId="103DB89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7C36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F64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D35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FB42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8D8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A00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9.3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E67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.9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0672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41 </w:t>
            </w:r>
          </w:p>
        </w:tc>
      </w:tr>
      <w:tr w:rsidR="007E65C2" w14:paraId="6380B0A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95BB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ECF0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5774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A3F4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D24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CE2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6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B5BA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.4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8DCE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21 </w:t>
            </w:r>
          </w:p>
        </w:tc>
      </w:tr>
      <w:tr w:rsidR="007E65C2" w14:paraId="4BF0F20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524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3D9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2DC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73AC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2AC5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E713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.9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8F3D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5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222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43 </w:t>
            </w:r>
          </w:p>
        </w:tc>
      </w:tr>
      <w:tr w:rsidR="007E65C2" w14:paraId="0BDDC06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C02E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95B8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9F1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9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AE3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ADF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8AC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6.0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619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.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6B4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86 </w:t>
            </w:r>
          </w:p>
        </w:tc>
      </w:tr>
      <w:tr w:rsidR="007E65C2" w14:paraId="35160CD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22D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celan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146C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3CD4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929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9963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3F2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8.8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300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2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2BE6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6.36 </w:t>
            </w:r>
          </w:p>
        </w:tc>
      </w:tr>
      <w:tr w:rsidR="007E65C2" w14:paraId="5A94950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10A0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083B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B53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684F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779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0581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5.0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7ED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.3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639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66 </w:t>
            </w:r>
          </w:p>
        </w:tc>
      </w:tr>
      <w:tr w:rsidR="007E65C2" w14:paraId="62F780F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0A5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CD90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92E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14E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6AA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4EC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8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ECC3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7AC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89 </w:t>
            </w:r>
          </w:p>
        </w:tc>
      </w:tr>
      <w:tr w:rsidR="007E65C2" w14:paraId="27D27BF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99B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1E15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69C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1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3A35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0F3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F1C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7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AFC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7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0D7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E65C2" w14:paraId="6B59AD76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DCB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uxembourg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126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8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31CC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2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E6D9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DF4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A318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8.3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2928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7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520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7.60 </w:t>
            </w:r>
          </w:p>
        </w:tc>
      </w:tr>
      <w:tr w:rsidR="007E65C2" w14:paraId="4889B13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AAB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D2C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BB8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1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AD15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161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48A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4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137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.9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592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44 </w:t>
            </w:r>
          </w:p>
        </w:tc>
      </w:tr>
      <w:tr w:rsidR="007E65C2" w14:paraId="18D70B7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8CA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C83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EB5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68AC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062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872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1.6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A150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6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6A6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0.96 </w:t>
            </w:r>
          </w:p>
        </w:tc>
      </w:tr>
      <w:tr w:rsidR="007E65C2" w14:paraId="6FA6F51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822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C3DF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E521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5659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8188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C8CE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8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917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.4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5EF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41 </w:t>
            </w:r>
          </w:p>
        </w:tc>
      </w:tr>
      <w:tr w:rsidR="007E65C2" w14:paraId="6BF89F2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EAD9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A30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E68F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9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AF13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6BC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370F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.9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9E56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.2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8CE0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3 </w:t>
            </w:r>
          </w:p>
        </w:tc>
      </w:tr>
      <w:tr w:rsidR="007E65C2" w14:paraId="5E80230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35E0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20A1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C386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1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C1A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099C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9B8F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5.6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884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9.0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361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6.64 </w:t>
            </w:r>
          </w:p>
        </w:tc>
      </w:tr>
      <w:tr w:rsidR="007E65C2" w14:paraId="6737FF3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5B77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87F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F9B8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FB6D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8704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852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4.6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7A8B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2.9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C307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77 </w:t>
            </w:r>
          </w:p>
        </w:tc>
      </w:tr>
      <w:tr w:rsidR="007E65C2" w14:paraId="3287F96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998B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DF22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C5E1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2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32C2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DA8E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0942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.0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C384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.3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7F7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7E65C2" w14:paraId="0598D32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223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United Kingdo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2CA7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D72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48F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BC5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938F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1.2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6B4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.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B90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42 </w:t>
            </w:r>
          </w:p>
        </w:tc>
      </w:tr>
      <w:tr w:rsidR="007E65C2" w14:paraId="1935720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4D1B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24B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3CB2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4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49A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214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B3E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2.5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C3CC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7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0872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73 </w:t>
            </w:r>
          </w:p>
        </w:tc>
      </w:tr>
      <w:tr w:rsidR="007E65C2" w14:paraId="49782BF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8704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2E01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B3F5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B629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A4AD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71E1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7.5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29C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1.5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40D5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06 </w:t>
            </w:r>
          </w:p>
        </w:tc>
      </w:tr>
      <w:tr w:rsidR="007E65C2" w14:paraId="4B40D98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3EF4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1AE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F27E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7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A834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B9CB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1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82EF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.5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5896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.5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0627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E65C2" w14:paraId="0D976A2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CD7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64F4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6F7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8D7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CF59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83A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4.6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1198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.1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B060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2.47 </w:t>
            </w:r>
          </w:p>
        </w:tc>
      </w:tr>
      <w:tr w:rsidR="007E65C2" w14:paraId="4447E7B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F6A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7581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69D5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5F41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BF99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FEC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7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68D9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.4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B5F3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32 </w:t>
            </w:r>
          </w:p>
        </w:tc>
      </w:tr>
      <w:tr w:rsidR="007E65C2" w14:paraId="70EFE40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ECD6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ntigua and Barbud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85A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2D40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2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5D4A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4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9B3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6E7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6.6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55F7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.1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B1AA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3.51 </w:t>
            </w:r>
          </w:p>
        </w:tc>
      </w:tr>
      <w:tr w:rsidR="007E65C2" w14:paraId="4124B90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4F5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ahama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7F69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6E98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3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050D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D1F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651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0.6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4490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8.2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FA9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2.33 </w:t>
            </w:r>
          </w:p>
        </w:tc>
      </w:tr>
      <w:tr w:rsidR="007E65C2" w14:paraId="1812DFE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0C98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arbado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D85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C93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1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79D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AF57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6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BCF6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1.3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EF3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6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653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0.69 </w:t>
            </w:r>
          </w:p>
        </w:tc>
      </w:tr>
      <w:tr w:rsidR="007E65C2" w14:paraId="3483294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2739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eliz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023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98E2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1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CFD8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2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B7AC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9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AB67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5.6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6242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7.4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A552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8.20 </w:t>
            </w:r>
          </w:p>
        </w:tc>
      </w:tr>
      <w:tr w:rsidR="007E65C2" w14:paraId="162E7981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717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ub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344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7196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9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817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2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050C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6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9E3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5.9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7D61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6.2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ACD3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9.63 </w:t>
            </w:r>
          </w:p>
        </w:tc>
      </w:tr>
      <w:tr w:rsidR="007E65C2" w14:paraId="434F78C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A22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ominic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8E84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DCA3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9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815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4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EF54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4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4F73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5.7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3F3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5.8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A0B8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9.89 </w:t>
            </w:r>
          </w:p>
        </w:tc>
      </w:tr>
      <w:tr w:rsidR="007E65C2" w14:paraId="7CFC198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917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ominican Republi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70B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5E7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.2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E14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BA1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2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7B3D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5.5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209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7.6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81A7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67.91 </w:t>
            </w:r>
          </w:p>
        </w:tc>
      </w:tr>
      <w:tr w:rsidR="007E65C2" w14:paraId="3FDBCE4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FD3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renad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770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BB2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4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109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8255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1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92A3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75.7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F37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8.9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7909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76.83 </w:t>
            </w:r>
          </w:p>
        </w:tc>
      </w:tr>
      <w:tr w:rsidR="007E65C2" w14:paraId="497C0FA1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9AA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736F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55D1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.6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B0C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A70C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1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10E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4.1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8C9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6.3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60E3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7.82 </w:t>
            </w:r>
          </w:p>
        </w:tc>
      </w:tr>
      <w:tr w:rsidR="007E65C2" w14:paraId="717D251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A56E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Hait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2B0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FA3B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5.2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8B89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E4D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8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8B2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15.3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EF4B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0.2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A80C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5.06 </w:t>
            </w:r>
          </w:p>
        </w:tc>
      </w:tr>
      <w:tr w:rsidR="007E65C2" w14:paraId="57B5AF0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8EE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Jamaic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A93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38D3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9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5ED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703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8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781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79.3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7098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04D9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94.86 </w:t>
            </w:r>
          </w:p>
        </w:tc>
      </w:tr>
      <w:tr w:rsidR="007E65C2" w14:paraId="5DAB754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999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aint Luc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8204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7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B03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9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A609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2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BD8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6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0563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3.4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B679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3.3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8670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0.04 </w:t>
            </w:r>
          </w:p>
        </w:tc>
      </w:tr>
      <w:tr w:rsidR="007E65C2" w14:paraId="6594597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DB7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aint Vincent and the Grenadin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869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057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643C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6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C5A4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.8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898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0.1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C2B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6.3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36D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3.81 </w:t>
            </w:r>
          </w:p>
        </w:tc>
      </w:tr>
      <w:tr w:rsidR="007E65C2" w14:paraId="0CBE8A6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B1EF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urinam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EB05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A04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4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6CFA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6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0A65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696A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14.4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4202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3.0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547F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21.40 </w:t>
            </w:r>
          </w:p>
        </w:tc>
      </w:tr>
      <w:tr w:rsidR="007E65C2" w14:paraId="03D28D4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F1FA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rinidad and Tobag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DAE4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C220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3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7CEA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B7F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1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3562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2.1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7D9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3.5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67E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8.64 </w:t>
            </w:r>
          </w:p>
        </w:tc>
      </w:tr>
      <w:tr w:rsidR="007E65C2" w14:paraId="4DD19649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D3C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olivia (Plurinational State of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121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8F4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5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2E59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6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AB03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8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554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8.3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06B7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2.7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BFAF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5.58 </w:t>
            </w:r>
          </w:p>
        </w:tc>
      </w:tr>
      <w:tr w:rsidR="007E65C2" w14:paraId="1166FD3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95C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56B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5CC8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3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88FF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3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30A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6EB2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0.3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E292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6.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53F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4.27 </w:t>
            </w:r>
          </w:p>
        </w:tc>
      </w:tr>
      <w:tr w:rsidR="007E65C2" w14:paraId="3F1C4BC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678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A1C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510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1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DC3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3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D495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FB0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6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8728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6.4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638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0.12 </w:t>
            </w:r>
          </w:p>
        </w:tc>
      </w:tr>
      <w:tr w:rsidR="007E65C2" w14:paraId="67FC4D9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D10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988D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D209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2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D458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4D8C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8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FBB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4.9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2EE7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6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C333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.83 </w:t>
            </w:r>
          </w:p>
        </w:tc>
      </w:tr>
      <w:tr w:rsidR="007E65C2" w14:paraId="6B3DD47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8C0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osta Ric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DDA8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DC2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2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34FE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B701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E09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0.3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BE7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9.3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299D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1.00 </w:t>
            </w:r>
          </w:p>
        </w:tc>
      </w:tr>
      <w:tr w:rsidR="007E65C2" w14:paraId="4F327B3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961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l Salvado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2586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CAFD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4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0151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047C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1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121C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0.0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DCF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5.4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E90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4.63 </w:t>
            </w:r>
          </w:p>
        </w:tc>
      </w:tr>
      <w:tr w:rsidR="007E65C2" w14:paraId="40AA9EC6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8D14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uatemal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DF9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BFE1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9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0FA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B955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5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F7FC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5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493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8.2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ECF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7.27 </w:t>
            </w:r>
          </w:p>
        </w:tc>
      </w:tr>
      <w:tr w:rsidR="007E65C2" w14:paraId="3E05FE4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2CB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Hondura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831D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32D2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0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B14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6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003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.3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677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6.9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F4C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8.4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9C9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8.51 </w:t>
            </w:r>
          </w:p>
        </w:tc>
      </w:tr>
      <w:tr w:rsidR="007E65C2" w14:paraId="2E5B79E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F939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F471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868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8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B5D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2375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5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C09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87.7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465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5.3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159D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2.40 </w:t>
            </w:r>
          </w:p>
        </w:tc>
      </w:tr>
      <w:tr w:rsidR="007E65C2" w14:paraId="6F6E679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D2B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icaragu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903E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0FA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4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BD93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E89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0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AF3A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3.3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F868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7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A19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6.27 </w:t>
            </w:r>
          </w:p>
        </w:tc>
      </w:tr>
      <w:tr w:rsidR="007E65C2" w14:paraId="750AC0D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246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4191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C31C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4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F84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86C3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7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C20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5.9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D879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1.1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9321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4.77 </w:t>
            </w:r>
          </w:p>
        </w:tc>
      </w:tr>
      <w:tr w:rsidR="007E65C2" w14:paraId="35076BA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996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nezuela (Bolivarian Republic of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4128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ED63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8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C61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6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7828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1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9F0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0.6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9B6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3.8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277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6.82 </w:t>
            </w:r>
          </w:p>
        </w:tc>
      </w:tr>
      <w:tr w:rsidR="007E65C2" w14:paraId="5CEC520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2F7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C117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128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6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EF9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D5D4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2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346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7.0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2CE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4.8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899C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2.17 </w:t>
            </w:r>
          </w:p>
        </w:tc>
      </w:tr>
      <w:tr w:rsidR="007E65C2" w14:paraId="0A472F7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246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ragua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801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278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7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D6C5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6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8DA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0D4D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1.1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17F0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8.3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E15D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2.72 </w:t>
            </w:r>
          </w:p>
        </w:tc>
      </w:tr>
      <w:tr w:rsidR="007E65C2" w14:paraId="39DA23D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2B2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767D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ECE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.7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674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A0D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.3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EFD6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3.1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FE7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4.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CA69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8.55 </w:t>
            </w:r>
          </w:p>
        </w:tc>
      </w:tr>
      <w:tr w:rsidR="007E65C2" w14:paraId="091358C1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89A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ahrai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EE4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2EE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660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1E4C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F6B7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96.1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AA61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8.3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384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7.85 </w:t>
            </w:r>
          </w:p>
        </w:tc>
      </w:tr>
      <w:tr w:rsidR="007E65C2" w14:paraId="4B3B0DA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6EF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3524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A3DE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7.6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B53A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4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87A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2.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AA26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8.7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5347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6.4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D95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2.35 </w:t>
            </w:r>
          </w:p>
        </w:tc>
      </w:tr>
      <w:tr w:rsidR="007E65C2" w14:paraId="579F9F2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90E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ran (Islamic Republic of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6A5C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C0DD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.0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4A2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6C0E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C27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59.7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A17F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5.1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4979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54.57 </w:t>
            </w:r>
          </w:p>
        </w:tc>
      </w:tr>
      <w:tr w:rsidR="007E65C2" w14:paraId="7956164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AFC4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B914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6469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.8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E17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3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8E70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.5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2903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52.0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79D9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6.0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810E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75.95 </w:t>
            </w:r>
          </w:p>
        </w:tc>
      </w:tr>
      <w:tr w:rsidR="007E65C2" w14:paraId="395EE1D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F20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Jord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CA20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F07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4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FD9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E780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7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DA2F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13.9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71B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7.1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F87C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26.83 </w:t>
            </w:r>
          </w:p>
        </w:tc>
      </w:tr>
      <w:tr w:rsidR="007E65C2" w14:paraId="534EBA6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FD4C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Kuwai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1EE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F935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9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ADA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4FF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6684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0.6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BFE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1.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7F2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8.88 </w:t>
            </w:r>
          </w:p>
        </w:tc>
      </w:tr>
      <w:tr w:rsidR="007E65C2" w14:paraId="7B7F90F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F045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D6BD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0355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7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FCB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5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5AA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2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659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6.2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982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7.6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2CDD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8.60 </w:t>
            </w:r>
          </w:p>
        </w:tc>
      </w:tr>
      <w:tr w:rsidR="007E65C2" w14:paraId="4D761F5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F85D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iby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7837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E1C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.0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666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435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4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ABC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0.9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FC7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9.3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07C0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1.64 </w:t>
            </w:r>
          </w:p>
        </w:tc>
      </w:tr>
      <w:tr w:rsidR="007E65C2" w14:paraId="4656A8B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BE2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orocc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B9A9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6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EBFC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.5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E4EC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A97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.1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05A5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8.7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AAE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1.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396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7.22 </w:t>
            </w:r>
          </w:p>
        </w:tc>
      </w:tr>
      <w:tr w:rsidR="007E65C2" w14:paraId="66381D4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F98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lestin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A34C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10EA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.2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C6B9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6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9F3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6655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0.2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06E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7.8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6C6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2.36 </w:t>
            </w:r>
          </w:p>
        </w:tc>
      </w:tr>
      <w:tr w:rsidR="007E65C2" w14:paraId="38FA4D7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FCB6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m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025D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4D1C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.1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E1BC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342C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0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A0BE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70.7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F98A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3.6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393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77.09 </w:t>
            </w:r>
          </w:p>
        </w:tc>
      </w:tr>
      <w:tr w:rsidR="007E65C2" w14:paraId="0712AD0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E630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Qata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3CF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510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7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451D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86E7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2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B42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6.3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0782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9.3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A96D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6.97 </w:t>
            </w:r>
          </w:p>
        </w:tc>
      </w:tr>
      <w:tr w:rsidR="007E65C2" w14:paraId="2C9A6BF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2AF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4EE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4C5D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.3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076D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DAE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.7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EC2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8.4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A3C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9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A70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2.45 </w:t>
            </w:r>
          </w:p>
        </w:tc>
      </w:tr>
      <w:tr w:rsidR="007E65C2" w14:paraId="004DDE7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E3CD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Syrian Arab Republi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15F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7F1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5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ADE2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9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71E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9C0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6.9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467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8B5C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00.34 </w:t>
            </w:r>
          </w:p>
        </w:tc>
      </w:tr>
      <w:tr w:rsidR="007E65C2" w14:paraId="7AD00F2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CC8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unis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56E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23A4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.1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A2A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42F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.0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4C1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30.8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70B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8.2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A42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32.56 </w:t>
            </w:r>
          </w:p>
        </w:tc>
      </w:tr>
      <w:tr w:rsidR="007E65C2" w14:paraId="769193C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700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4D8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057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3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C15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051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5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BDF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0.2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C393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3.7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56A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6.50 </w:t>
            </w:r>
          </w:p>
        </w:tc>
      </w:tr>
      <w:tr w:rsidR="007E65C2" w14:paraId="2ED3F32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36D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nited Arab Emirat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6B3E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2C1C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7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406C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FD7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2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68CF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6.5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8418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4.0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56C2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2.53 </w:t>
            </w:r>
          </w:p>
        </w:tc>
      </w:tr>
      <w:tr w:rsidR="007E65C2" w14:paraId="0D4EDBA9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14A4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Yeme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ED9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CE0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7.1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18C0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AAC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.7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0301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6.3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E747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8F3D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0.17 </w:t>
            </w:r>
          </w:p>
        </w:tc>
      </w:tr>
      <w:tr w:rsidR="007E65C2" w14:paraId="39046D1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BD2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8473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4C2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8.1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C59B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939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2.7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14C0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28.0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893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4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C93D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43.56 </w:t>
            </w:r>
          </w:p>
        </w:tc>
      </w:tr>
      <w:tr w:rsidR="007E65C2" w14:paraId="3A6159A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FBE6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DB6E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2C9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1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056D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1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3BF2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6.0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6DC5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48.1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EFB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6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BE0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21.50 </w:t>
            </w:r>
          </w:p>
        </w:tc>
      </w:tr>
      <w:tr w:rsidR="007E65C2" w14:paraId="0158D51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6C15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hut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17F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F6D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5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D878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070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6C4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82.6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3C3F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2.2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4410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40.31 </w:t>
            </w:r>
          </w:p>
        </w:tc>
      </w:tr>
      <w:tr w:rsidR="007E65C2" w14:paraId="3E77FC6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7742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46B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9A45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.2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1ED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1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DF50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D22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60.0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46FE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5.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CDC5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5.03 </w:t>
            </w:r>
          </w:p>
        </w:tc>
      </w:tr>
      <w:tr w:rsidR="007E65C2" w14:paraId="1539DF5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647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8EA1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25F0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.4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05E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FDA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986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58.1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B79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7.5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B81C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0.53 </w:t>
            </w:r>
          </w:p>
        </w:tc>
      </w:tr>
      <w:tr w:rsidR="007E65C2" w14:paraId="5CAC065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B2F4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6350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E730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2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CF2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6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0E57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.6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8C6C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71.7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2491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5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37F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7.19 </w:t>
            </w:r>
          </w:p>
        </w:tc>
      </w:tr>
      <w:tr w:rsidR="007E65C2" w14:paraId="50CA1AD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DE73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ngol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E20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AD1D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7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D22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0072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2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EAE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35.1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535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7.0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2979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48.14 </w:t>
            </w:r>
          </w:p>
        </w:tc>
      </w:tr>
      <w:tr w:rsidR="007E65C2" w14:paraId="31B2BC0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0D1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3C24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B7F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.6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BFF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6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788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.0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3751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85.1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17F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3.5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CC3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1.60 </w:t>
            </w:r>
          </w:p>
        </w:tc>
      </w:tr>
      <w:tr w:rsidR="007E65C2" w14:paraId="0739F05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E1E6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ong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BC41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BC4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.4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DF4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C758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9DE2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94.1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EA8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7.7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D566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6.38 </w:t>
            </w:r>
          </w:p>
        </w:tc>
      </w:tr>
      <w:tr w:rsidR="007E65C2" w14:paraId="062D7D4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34BE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mocratic Republic of the Cong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9F6E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E9CF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.0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F2E8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E547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8982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2.0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E61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2.8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D77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9.20 </w:t>
            </w:r>
          </w:p>
        </w:tc>
      </w:tr>
      <w:tr w:rsidR="007E65C2" w14:paraId="66612D8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D225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quatorial Guine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290A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02C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3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275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6AA6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9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E17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30.2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885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1.0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2BB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9.26 </w:t>
            </w:r>
          </w:p>
        </w:tc>
      </w:tr>
      <w:tr w:rsidR="007E65C2" w14:paraId="13D015E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942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ab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1E92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B6D0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0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786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6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3B3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F5A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1.6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982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8.6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F43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2.93 </w:t>
            </w:r>
          </w:p>
        </w:tc>
      </w:tr>
      <w:tr w:rsidR="007E65C2" w14:paraId="3E84274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AC4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urund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53F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84D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3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486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9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072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3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DEC0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4.4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08A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3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A6D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1.17 </w:t>
            </w:r>
          </w:p>
        </w:tc>
      </w:tr>
      <w:tr w:rsidR="007E65C2" w14:paraId="5B97815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D01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omoro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AA52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6BB5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0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9C4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B6C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6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A18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88.2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70A3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1.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B37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7.03 </w:t>
            </w:r>
          </w:p>
        </w:tc>
      </w:tr>
      <w:tr w:rsidR="007E65C2" w14:paraId="6E33AB0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A12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jibout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F2EB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2B4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6.6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FF9D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3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0D2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2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24DC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8.4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FCEB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3.7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F23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4.68 </w:t>
            </w:r>
          </w:p>
        </w:tc>
      </w:tr>
      <w:tr w:rsidR="007E65C2" w14:paraId="54DB25D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7D5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ritre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1DBB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05B9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.1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148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1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6157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9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358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97.2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25FE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2.4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75CF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4.89 </w:t>
            </w:r>
          </w:p>
        </w:tc>
      </w:tr>
      <w:tr w:rsidR="007E65C2" w14:paraId="48DE957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3C5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thiop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9E7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C5F1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.7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2A7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1428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4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ADC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9.2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7441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9.3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F297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9.89 </w:t>
            </w:r>
          </w:p>
        </w:tc>
      </w:tr>
      <w:tr w:rsidR="007E65C2" w14:paraId="4361F2F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920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2CB8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C65D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3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7085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4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657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9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830D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1.9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CAFB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2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170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5.74 </w:t>
            </w:r>
          </w:p>
        </w:tc>
      </w:tr>
      <w:tr w:rsidR="007E65C2" w14:paraId="25989C4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BBB1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9AD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AA5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.0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178C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2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C80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7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978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2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FBBF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0.3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1BD8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5.97 </w:t>
            </w:r>
          </w:p>
        </w:tc>
      </w:tr>
      <w:tr w:rsidR="007E65C2" w14:paraId="66D1F011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2725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law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8098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E318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.7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BD78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B87A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FAF1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55.8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537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5.2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FEA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0.51 </w:t>
            </w:r>
          </w:p>
        </w:tc>
      </w:tr>
      <w:tr w:rsidR="007E65C2" w14:paraId="48CBBDB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D023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uritiu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0017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EAD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D55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CE0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8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707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78.2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EBA0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0.4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88A0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7.84 </w:t>
            </w:r>
          </w:p>
        </w:tc>
      </w:tr>
      <w:tr w:rsidR="007E65C2" w14:paraId="4D07586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1092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DA62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D5A2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.9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D61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A0C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.5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3A95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3.7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3A9E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3.8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6D9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9.82 </w:t>
            </w:r>
          </w:p>
        </w:tc>
      </w:tr>
      <w:tr w:rsidR="007E65C2" w14:paraId="021858B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C962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wand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CBD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3C2C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.9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E0EC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3C6E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5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E6EF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60.2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075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7.0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F4A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33.19 </w:t>
            </w:r>
          </w:p>
        </w:tc>
      </w:tr>
      <w:tr w:rsidR="007E65C2" w14:paraId="0DE4E66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7118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eychell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9A2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3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3D3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5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F5E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5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8154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9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B72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3.6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0DE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3.9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6CB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9.64 </w:t>
            </w:r>
          </w:p>
        </w:tc>
      </w:tr>
      <w:tr w:rsidR="007E65C2" w14:paraId="665F334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C168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omal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9D23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81D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.9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A86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.9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00BE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3A90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8.9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F81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0.1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1CA3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8.80 </w:t>
            </w:r>
          </w:p>
        </w:tc>
      </w:tr>
      <w:tr w:rsidR="007E65C2" w14:paraId="0C111B3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18F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nited Republic of Tanzan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841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06F6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3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439B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49D9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8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C7A5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66.6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133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66.6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C9B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7E65C2" w14:paraId="16942DD1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2359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2CFF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84F9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7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300D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FF4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2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FE3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9.9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D5A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3.9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EB0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6.01 </w:t>
            </w:r>
          </w:p>
        </w:tc>
      </w:tr>
      <w:tr w:rsidR="007E65C2" w14:paraId="1C07E69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30A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amb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D08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9713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.9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93B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8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07D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.1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B02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2.6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7679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3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BF13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8.27 </w:t>
            </w:r>
          </w:p>
        </w:tc>
      </w:tr>
      <w:tr w:rsidR="007E65C2" w14:paraId="700769F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5D2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otswa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C08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ED6D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0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D4E3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5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92C5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5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7CBF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34.8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46D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5.3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44EE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49.50 </w:t>
            </w:r>
          </w:p>
        </w:tc>
      </w:tr>
      <w:tr w:rsidR="007E65C2" w14:paraId="0999C91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2740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05CF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E8D5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8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E2E0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0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7A5E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.7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F1A2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5.8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CE7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1.9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AF0D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3.99 </w:t>
            </w:r>
          </w:p>
        </w:tc>
      </w:tr>
      <w:tr w:rsidR="007E65C2" w14:paraId="635A9839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DC4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amib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84C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D773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7.3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8BCB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9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E3AE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4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A7D9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74.2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66D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9.5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DB4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04.70 </w:t>
            </w:r>
          </w:p>
        </w:tc>
      </w:tr>
      <w:tr w:rsidR="007E65C2" w14:paraId="2DD958F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996E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C6A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8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066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6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0C8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1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A208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5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CF3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20.4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73E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8.1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26CD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2.28 </w:t>
            </w:r>
          </w:p>
        </w:tc>
      </w:tr>
      <w:tr w:rsidR="007E65C2" w14:paraId="6FAD917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22EE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swatin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7E4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B93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.8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C536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373C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.8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098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1.3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50D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4.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790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6.91 </w:t>
            </w:r>
          </w:p>
        </w:tc>
      </w:tr>
      <w:tr w:rsidR="007E65C2" w14:paraId="234B94D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A2B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imbabw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D17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0205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7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6010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FF2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3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53B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82.5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4F4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1.9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4E1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40.56 </w:t>
            </w:r>
          </w:p>
        </w:tc>
      </w:tr>
      <w:tr w:rsidR="007E65C2" w14:paraId="1F3BF806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D43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eni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781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7FFE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1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08E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81A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7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E6FF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3.0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BC3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8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6B4C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8.19 </w:t>
            </w:r>
          </w:p>
        </w:tc>
      </w:tr>
      <w:tr w:rsidR="007E65C2" w14:paraId="56228BA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A24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urkina Fas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CAC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B1B7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9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0BF6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7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453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7BE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2.4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852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CD5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6.22 </w:t>
            </w:r>
          </w:p>
        </w:tc>
      </w:tr>
      <w:tr w:rsidR="007E65C2" w14:paraId="6CB69AC1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304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amero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B04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6C4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.2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5825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54C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8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445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57.0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389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6.2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E7D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0.83 </w:t>
            </w:r>
          </w:p>
        </w:tc>
      </w:tr>
      <w:tr w:rsidR="007E65C2" w14:paraId="40C982F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D360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abo Verd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3ECD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DCC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4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876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2210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0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3115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98.9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A330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3.8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8C08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5.02 </w:t>
            </w:r>
          </w:p>
        </w:tc>
      </w:tr>
      <w:tr w:rsidR="007E65C2" w14:paraId="343B98E6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D4B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ha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4CE5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FFD4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4.9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A7DE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1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E5C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7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B96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2.0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461D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8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F4B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3.96 </w:t>
            </w:r>
          </w:p>
        </w:tc>
      </w:tr>
      <w:tr w:rsidR="007E65C2" w14:paraId="7176D74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489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ôte d'Ivoir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78F9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45D2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.1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C7F5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6FDF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6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EE72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29.6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B01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6.0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B73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3.56 </w:t>
            </w:r>
          </w:p>
        </w:tc>
      </w:tr>
      <w:tr w:rsidR="007E65C2" w14:paraId="5334D89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967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amb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8EA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64D9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.9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0F2D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9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577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0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7B51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65.8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BA3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3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63A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1.51 </w:t>
            </w:r>
          </w:p>
        </w:tc>
      </w:tr>
      <w:tr w:rsidR="007E65C2" w14:paraId="731CC506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25AD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han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1D0D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752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5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4D4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2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6406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9D70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40.5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73D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2.6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488A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47.91 </w:t>
            </w:r>
          </w:p>
        </w:tc>
      </w:tr>
      <w:tr w:rsidR="007E65C2" w14:paraId="12FD386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B94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uine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0F2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0648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55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C95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9DC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968F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6.8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FB3C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7.4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A3E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9.41 </w:t>
            </w:r>
          </w:p>
        </w:tc>
      </w:tr>
      <w:tr w:rsidR="007E65C2" w14:paraId="1926696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C2E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uinea-Bissau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B19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9623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4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D6B2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255B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.1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621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57.9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C67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E9DA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1.73 </w:t>
            </w:r>
          </w:p>
        </w:tc>
      </w:tr>
      <w:tr w:rsidR="007E65C2" w14:paraId="51CE31C7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B738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Liber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BC4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EAD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.2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DAC2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9E0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8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D6D1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76.1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62E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2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B980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9.91 </w:t>
            </w:r>
          </w:p>
        </w:tc>
      </w:tr>
      <w:tr w:rsidR="007E65C2" w14:paraId="0F206FD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D30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l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684D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BC52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1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8395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1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A134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0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7104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70.7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A54A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6BDC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4.49 </w:t>
            </w:r>
          </w:p>
        </w:tc>
      </w:tr>
      <w:tr w:rsidR="007E65C2" w14:paraId="3B61AC1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EA54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uritan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70F3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AF3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6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474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3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A21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3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3D96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31.7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FA7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0.6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96F9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1.08 </w:t>
            </w:r>
          </w:p>
        </w:tc>
      </w:tr>
      <w:tr w:rsidR="007E65C2" w14:paraId="080D293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33DE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C24C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4987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.4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911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9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FC9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5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3F7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7.3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E52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4.4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BDD8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.89 </w:t>
            </w:r>
          </w:p>
        </w:tc>
      </w:tr>
      <w:tr w:rsidR="007E65C2" w14:paraId="404D402E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63C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809C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032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4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4AA0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8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F81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6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2E4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36.6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29C4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87.6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6F37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9.02 </w:t>
            </w:r>
          </w:p>
        </w:tc>
      </w:tr>
      <w:tr w:rsidR="007E65C2" w14:paraId="51CCF99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13E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ao Tome and Princip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FDF4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5171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2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132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7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CE4B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4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BE4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5.5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AD3A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6.5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9016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9.01 </w:t>
            </w:r>
          </w:p>
        </w:tc>
      </w:tr>
      <w:tr w:rsidR="007E65C2" w14:paraId="30ACCFFC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3BE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2FD5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9CA0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8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B6C7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0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858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7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DE0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2.1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2478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3.9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82F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8.25 </w:t>
            </w:r>
          </w:p>
        </w:tc>
      </w:tr>
      <w:tr w:rsidR="007E65C2" w14:paraId="55A2C7F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3EB2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ierra Leon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BFB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F59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1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F190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5680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8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573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77.1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1E7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5.9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181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1.20 </w:t>
            </w:r>
          </w:p>
        </w:tc>
      </w:tr>
      <w:tr w:rsidR="007E65C2" w14:paraId="1274CDF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B3B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og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0572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7A8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.1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E14F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0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615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0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5DB7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24.4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9A81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6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A86D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7.84 </w:t>
            </w:r>
          </w:p>
        </w:tc>
      </w:tr>
      <w:tr w:rsidR="007E65C2" w14:paraId="6DF96D3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7E2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merican Samo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817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107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2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690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9B9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8E4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78.9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ED7E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5.9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958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2.92 </w:t>
            </w:r>
          </w:p>
        </w:tc>
      </w:tr>
      <w:tr w:rsidR="007E65C2" w14:paraId="0A58EC8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572D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ermud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359A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CDD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3F1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618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0DD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5.69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487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1.9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AA5E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.75 </w:t>
            </w:r>
          </w:p>
        </w:tc>
      </w:tr>
      <w:tr w:rsidR="007E65C2" w14:paraId="701E1A22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97F8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ook Island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567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7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B81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8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9C7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0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F302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F87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4.8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B026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9.0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2F53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5.79 </w:t>
            </w:r>
          </w:p>
        </w:tc>
      </w:tr>
      <w:tr w:rsidR="007E65C2" w14:paraId="112031C1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811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reenlan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E8E8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D7E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7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A275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EB0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6AC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7.3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EF3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7.3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347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9.98 </w:t>
            </w:r>
          </w:p>
        </w:tc>
      </w:tr>
      <w:tr w:rsidR="007E65C2" w14:paraId="7667D38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6FE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ua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602E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834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5C7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9E19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832D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2.3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B13A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7.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1A8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14 </w:t>
            </w:r>
          </w:p>
        </w:tc>
      </w:tr>
      <w:tr w:rsidR="007E65C2" w14:paraId="4D093065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BA0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onac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E9F2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7C3D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CBAC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3521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10C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9.7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FEA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9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AC0B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79 </w:t>
            </w:r>
          </w:p>
        </w:tc>
      </w:tr>
      <w:tr w:rsidR="007E65C2" w14:paraId="7B3B9C70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A44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auru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500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19C7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5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FC6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8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895D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7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5F91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1.4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3821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.2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BE6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13 </w:t>
            </w:r>
          </w:p>
        </w:tc>
      </w:tr>
      <w:tr w:rsidR="007E65C2" w14:paraId="24FEC11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3B12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iu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BB24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3192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5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3071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F9F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B10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15.0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668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6.8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DBA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8.25 </w:t>
            </w:r>
          </w:p>
        </w:tc>
      </w:tr>
      <w:tr w:rsidR="007E65C2" w14:paraId="7C926EAA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381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thern Mariana Island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6490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1BD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B0B7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1F1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8C5C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7.3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A31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1.7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02C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5.61 </w:t>
            </w:r>
          </w:p>
        </w:tc>
      </w:tr>
      <w:tr w:rsidR="007E65C2" w14:paraId="437B5C1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73D8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lau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EB9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FED6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7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9AA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CBD5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DE85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3.6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C90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1.8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3E0F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76 </w:t>
            </w:r>
          </w:p>
        </w:tc>
      </w:tr>
      <w:tr w:rsidR="007E65C2" w14:paraId="0627882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F40B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uerto Ric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4D73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2904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27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16D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F2D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1DB6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4.3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597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6.3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EB1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7.97 </w:t>
            </w:r>
          </w:p>
        </w:tc>
      </w:tr>
      <w:tr w:rsidR="007E65C2" w14:paraId="5AEE0C34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F29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aint Kitts and Nevi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8C58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F4DA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2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00F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3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6CB9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8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9EB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1.7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143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.7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D01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.97 </w:t>
            </w:r>
          </w:p>
        </w:tc>
      </w:tr>
      <w:tr w:rsidR="007E65C2" w14:paraId="123E635B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B91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an Mari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90D4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427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1449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259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EA5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8.13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982A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5.8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7C4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2.30 </w:t>
            </w:r>
          </w:p>
        </w:tc>
      </w:tr>
      <w:tr w:rsidR="007E65C2" w14:paraId="4879F29D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A5C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okelau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CA5E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359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56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49D0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0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8785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F65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2.7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529A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1.0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706F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1.71 </w:t>
            </w:r>
          </w:p>
        </w:tc>
      </w:tr>
      <w:tr w:rsidR="007E65C2" w14:paraId="74DC69B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B266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uvalu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9ADD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7CAF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0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1D0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1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66A0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9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76F3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9.6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04F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7.5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B404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2.06 </w:t>
            </w:r>
          </w:p>
        </w:tc>
      </w:tr>
      <w:tr w:rsidR="007E65C2" w14:paraId="68DB6F23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F448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nited States Virgin Island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871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5F95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21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CEF2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D50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6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79A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1.48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A33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.7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65B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.71 </w:t>
            </w:r>
          </w:p>
        </w:tc>
      </w:tr>
      <w:tr w:rsidR="007E65C2" w14:paraId="62E991FF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6DF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outh Suda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0A2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DA3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9.0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93B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8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1281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1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1F33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66.5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2E4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0.1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1229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6.44 </w:t>
            </w:r>
          </w:p>
        </w:tc>
      </w:tr>
      <w:tr w:rsidR="007E65C2" w14:paraId="010D5A28" w14:textId="77777777" w:rsidTr="00701717">
        <w:trPr>
          <w:trHeight w:val="285"/>
        </w:trPr>
        <w:tc>
          <w:tcPr>
            <w:tcW w:w="4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151B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uda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4B3C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42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5B1F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7.62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A83A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4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5183A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28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18935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00.86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21DEA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7.84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8809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43.02 </w:t>
            </w:r>
          </w:p>
        </w:tc>
      </w:tr>
    </w:tbl>
    <w:p w14:paraId="4961C32E" w14:textId="30B91E99" w:rsidR="007E65C2" w:rsidRPr="00C60E60" w:rsidRDefault="00C60E60">
      <w:pPr>
        <w:ind w:leftChars="-610" w:left="60" w:hangingChars="607" w:hanging="1341"/>
        <w:rPr>
          <w:rFonts w:ascii="Arial" w:eastAsia="宋体" w:hAnsi="Arial" w:cs="Arial"/>
          <w:b/>
          <w:bCs/>
          <w:kern w:val="0"/>
          <w:sz w:val="22"/>
        </w:rPr>
      </w:pPr>
      <w:r>
        <w:rPr>
          <w:rFonts w:ascii="Arial" w:eastAsia="宋体" w:hAnsi="Arial" w:cs="Arial"/>
          <w:b/>
          <w:bCs/>
          <w:kern w:val="0"/>
          <w:sz w:val="22"/>
        </w:rPr>
        <w:t>eff_diff</w:t>
      </w:r>
      <w:r w:rsidRPr="00C60E60">
        <w:rPr>
          <w:rFonts w:ascii="Arial" w:eastAsia="宋体" w:hAnsi="Arial" w:cs="Arial"/>
          <w:b/>
          <w:bCs/>
          <w:kern w:val="0"/>
          <w:sz w:val="22"/>
        </w:rPr>
        <w:t xml:space="preserve"> </w:t>
      </w:r>
      <w:r w:rsidRPr="00C60E60">
        <w:rPr>
          <w:rFonts w:ascii="Arial" w:eastAsia="宋体" w:hAnsi="Arial" w:cs="Arial" w:hint="eastAsia"/>
          <w:b/>
          <w:bCs/>
          <w:kern w:val="0"/>
          <w:sz w:val="22"/>
        </w:rPr>
        <w:t xml:space="preserve">: </w:t>
      </w:r>
      <w:r w:rsidRPr="00C60E60">
        <w:rPr>
          <w:rFonts w:ascii="Arial" w:eastAsia="宋体" w:hAnsi="Arial" w:cs="Arial"/>
          <w:b/>
          <w:bCs/>
          <w:kern w:val="0"/>
          <w:sz w:val="22"/>
        </w:rPr>
        <w:t>Effective Difference</w:t>
      </w:r>
      <w:r>
        <w:rPr>
          <w:rFonts w:ascii="Arial" w:eastAsia="宋体" w:hAnsi="Arial" w:cs="Arial" w:hint="eastAsia"/>
          <w:b/>
          <w:bCs/>
          <w:kern w:val="0"/>
          <w:sz w:val="22"/>
        </w:rPr>
        <w:t>.</w:t>
      </w:r>
    </w:p>
    <w:p w14:paraId="1CFDE371" w14:textId="77777777" w:rsidR="007E65C2" w:rsidRDefault="007E65C2">
      <w:pPr>
        <w:ind w:leftChars="-610" w:left="-6" w:hangingChars="607" w:hanging="1275"/>
      </w:pPr>
    </w:p>
    <w:p w14:paraId="1A7DA48C" w14:textId="77777777" w:rsidR="007E65C2" w:rsidRDefault="007E65C2">
      <w:pPr>
        <w:ind w:leftChars="-610" w:left="-6" w:hangingChars="607" w:hanging="1275"/>
      </w:pPr>
    </w:p>
    <w:p w14:paraId="47CDB285" w14:textId="77777777" w:rsidR="007E65C2" w:rsidRDefault="007E65C2">
      <w:pPr>
        <w:ind w:leftChars="-610" w:left="-6" w:hangingChars="607" w:hanging="1275"/>
      </w:pPr>
    </w:p>
    <w:p w14:paraId="21139E88" w14:textId="77777777" w:rsidR="007E65C2" w:rsidRDefault="007E65C2">
      <w:pPr>
        <w:ind w:leftChars="-610" w:left="-6" w:hangingChars="607" w:hanging="1275"/>
      </w:pPr>
    </w:p>
    <w:p w14:paraId="12DB6FC4" w14:textId="77777777" w:rsidR="007E65C2" w:rsidRDefault="007E65C2">
      <w:pPr>
        <w:ind w:leftChars="-610" w:left="-6" w:hangingChars="607" w:hanging="1275"/>
      </w:pPr>
    </w:p>
    <w:p w14:paraId="5188DD3B" w14:textId="77777777" w:rsidR="007E65C2" w:rsidRDefault="007E65C2">
      <w:pPr>
        <w:ind w:leftChars="-610" w:left="-6" w:hangingChars="607" w:hanging="1275"/>
      </w:pPr>
    </w:p>
    <w:p w14:paraId="3981D48B" w14:textId="77777777" w:rsidR="007E65C2" w:rsidRDefault="007E65C2">
      <w:pPr>
        <w:ind w:leftChars="-610" w:left="-6" w:hangingChars="607" w:hanging="1275"/>
      </w:pPr>
    </w:p>
    <w:p w14:paraId="09239DC8" w14:textId="77777777" w:rsidR="007E65C2" w:rsidRDefault="007E65C2">
      <w:pPr>
        <w:ind w:leftChars="-610" w:left="-6" w:hangingChars="607" w:hanging="1275"/>
      </w:pPr>
    </w:p>
    <w:p w14:paraId="48825A80" w14:textId="77777777" w:rsidR="007E65C2" w:rsidRDefault="007E65C2">
      <w:pPr>
        <w:ind w:leftChars="-610" w:left="-6" w:hangingChars="607" w:hanging="1275"/>
      </w:pPr>
    </w:p>
    <w:p w14:paraId="0B2A159E" w14:textId="77777777" w:rsidR="007E65C2" w:rsidRDefault="007E65C2">
      <w:pPr>
        <w:ind w:leftChars="-610" w:left="-6" w:hangingChars="607" w:hanging="1275"/>
      </w:pPr>
    </w:p>
    <w:p w14:paraId="3898FFA6" w14:textId="77777777" w:rsidR="007E65C2" w:rsidRDefault="007E65C2">
      <w:pPr>
        <w:ind w:leftChars="-610" w:left="-6" w:hangingChars="607" w:hanging="1275"/>
      </w:pPr>
    </w:p>
    <w:p w14:paraId="57B74E91" w14:textId="77777777" w:rsidR="007E65C2" w:rsidRDefault="007E65C2">
      <w:pPr>
        <w:ind w:leftChars="-610" w:left="-6" w:hangingChars="607" w:hanging="1275"/>
      </w:pPr>
    </w:p>
    <w:p w14:paraId="566EE004" w14:textId="77777777" w:rsidR="007E65C2" w:rsidRDefault="007E65C2">
      <w:pPr>
        <w:ind w:leftChars="-610" w:left="-6" w:hangingChars="607" w:hanging="1275"/>
      </w:pPr>
    </w:p>
    <w:p w14:paraId="42E222AF" w14:textId="77777777" w:rsidR="007E65C2" w:rsidRDefault="007E65C2">
      <w:pPr>
        <w:ind w:leftChars="-610" w:left="-6" w:hangingChars="607" w:hanging="1275"/>
      </w:pPr>
    </w:p>
    <w:p w14:paraId="6414F73A" w14:textId="77777777" w:rsidR="007E65C2" w:rsidRDefault="007E65C2">
      <w:pPr>
        <w:ind w:leftChars="-610" w:left="-6" w:hangingChars="607" w:hanging="1275"/>
      </w:pPr>
    </w:p>
    <w:p w14:paraId="6BF0736E" w14:textId="77777777" w:rsidR="007E65C2" w:rsidRDefault="007E65C2">
      <w:pPr>
        <w:ind w:leftChars="-610" w:left="-6" w:hangingChars="607" w:hanging="1275"/>
      </w:pPr>
    </w:p>
    <w:p w14:paraId="5737422C" w14:textId="77777777" w:rsidR="007E65C2" w:rsidRDefault="007E65C2">
      <w:pPr>
        <w:ind w:leftChars="-610" w:left="-6" w:hangingChars="607" w:hanging="1275"/>
      </w:pPr>
    </w:p>
    <w:p w14:paraId="03AF801D" w14:textId="77777777" w:rsidR="002D52B2" w:rsidRDefault="002D52B2">
      <w:pPr>
        <w:ind w:leftChars="-610" w:left="-6" w:hangingChars="607" w:hanging="1275"/>
      </w:pPr>
    </w:p>
    <w:p w14:paraId="6F85B2EC" w14:textId="77777777" w:rsidR="002D52B2" w:rsidRDefault="002D52B2">
      <w:pPr>
        <w:ind w:leftChars="-610" w:left="-6" w:hangingChars="607" w:hanging="1275"/>
      </w:pPr>
    </w:p>
    <w:p w14:paraId="390DB54D" w14:textId="77777777" w:rsidR="002D52B2" w:rsidRDefault="002D52B2">
      <w:pPr>
        <w:ind w:leftChars="-610" w:left="-6" w:hangingChars="607" w:hanging="1275"/>
      </w:pPr>
    </w:p>
    <w:p w14:paraId="13618E37" w14:textId="77777777" w:rsidR="00C60E60" w:rsidRDefault="00C60E60" w:rsidP="002D1844">
      <w:pPr>
        <w:ind w:leftChars="-473" w:left="-947" w:hangingChars="22" w:hanging="46"/>
        <w:rPr>
          <w:rFonts w:ascii="Arial" w:hAnsi="Arial" w:cs="Arial"/>
        </w:rPr>
      </w:pPr>
    </w:p>
    <w:p w14:paraId="6E36D395" w14:textId="48D7A1A8" w:rsidR="007E65C2" w:rsidRPr="0092376D" w:rsidRDefault="00C908B2" w:rsidP="002D1844">
      <w:pPr>
        <w:ind w:leftChars="-473" w:left="-947" w:hangingChars="22" w:hanging="46"/>
        <w:rPr>
          <w:rFonts w:ascii="Arial" w:eastAsia="宋体" w:hAnsi="Arial" w:cs="Arial"/>
        </w:rPr>
      </w:pPr>
      <w:r w:rsidRPr="0092376D">
        <w:rPr>
          <w:rFonts w:ascii="Arial" w:hAnsi="Arial" w:cs="Arial"/>
        </w:rPr>
        <w:lastRenderedPageBreak/>
        <w:t xml:space="preserve">Supplementary Table </w:t>
      </w:r>
      <w:r w:rsidR="005C66DB">
        <w:rPr>
          <w:rFonts w:ascii="Arial" w:hAnsi="Arial" w:cs="Arial" w:hint="eastAsia"/>
        </w:rPr>
        <w:t>4</w:t>
      </w:r>
      <w:r w:rsidRPr="0092376D">
        <w:rPr>
          <w:rFonts w:ascii="Arial" w:hAnsi="Arial" w:cs="Arial"/>
        </w:rPr>
        <w:t xml:space="preserve">: The top 5 Increase and bottom 20 Decrease countries in the frontier analysis of the burden of </w:t>
      </w:r>
      <w:r w:rsidR="002D1844" w:rsidRPr="002D1844">
        <w:rPr>
          <w:rFonts w:ascii="Arial" w:hAnsi="Arial" w:cs="Arial"/>
        </w:rPr>
        <w:t>cardiovascular disease attributable to lead exposure</w:t>
      </w:r>
      <w:r w:rsidRPr="0092376D">
        <w:rPr>
          <w:rFonts w:ascii="Arial" w:hAnsi="Arial" w:cs="Arial"/>
        </w:rPr>
        <w:t>.</w:t>
      </w:r>
    </w:p>
    <w:tbl>
      <w:tblPr>
        <w:tblW w:w="10803" w:type="dxa"/>
        <w:tblInd w:w="-1094" w:type="dxa"/>
        <w:tblLayout w:type="fixed"/>
        <w:tblLook w:val="04A0" w:firstRow="1" w:lastRow="0" w:firstColumn="1" w:lastColumn="0" w:noHBand="0" w:noVBand="1"/>
      </w:tblPr>
      <w:tblGrid>
        <w:gridCol w:w="1075"/>
        <w:gridCol w:w="3051"/>
        <w:gridCol w:w="941"/>
        <w:gridCol w:w="1353"/>
        <w:gridCol w:w="841"/>
        <w:gridCol w:w="1134"/>
        <w:gridCol w:w="1174"/>
        <w:gridCol w:w="1234"/>
      </w:tblGrid>
      <w:tr w:rsidR="007E65C2" w14:paraId="3EED3EB6" w14:textId="77777777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3206D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Metric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D0323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locatio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D5E6EA" w14:textId="613DBBC5" w:rsidR="007E65C2" w:rsidRDefault="00C60E6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G</w:t>
            </w:r>
            <w:r w:rsidR="00E3608D">
              <w:rPr>
                <w:rFonts w:ascii="Arial" w:eastAsia="宋体" w:hAnsi="Arial" w:cs="Arial"/>
                <w:b/>
                <w:bCs/>
                <w:kern w:val="0"/>
                <w:sz w:val="22"/>
              </w:rPr>
              <w:t>rou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85D983" w14:textId="5B88AE56" w:rsidR="007E65C2" w:rsidRDefault="00C60E6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87D58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SD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777CA7" w14:textId="36E50926" w:rsidR="007E65C2" w:rsidRDefault="00C60E6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F</w:t>
            </w:r>
            <w:r w:rsidR="00E3608D">
              <w:rPr>
                <w:rFonts w:ascii="Arial" w:eastAsia="宋体" w:hAnsi="Arial" w:cs="Arial"/>
                <w:b/>
                <w:bCs/>
                <w:kern w:val="0"/>
                <w:sz w:val="22"/>
              </w:rPr>
              <w:t>rontie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034C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eff_diff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C5C56C" w14:textId="4D12C0DD" w:rsidR="007E65C2" w:rsidRDefault="00C60E6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T</w:t>
            </w:r>
            <w:r w:rsidR="00E3608D">
              <w:rPr>
                <w:rFonts w:ascii="Arial" w:eastAsia="宋体" w:hAnsi="Arial" w:cs="Arial"/>
                <w:b/>
                <w:bCs/>
                <w:kern w:val="0"/>
                <w:sz w:val="22"/>
              </w:rPr>
              <w:t>rend</w:t>
            </w:r>
          </w:p>
        </w:tc>
      </w:tr>
      <w:tr w:rsidR="007E65C2" w14:paraId="5A010F23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87C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B8DB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627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892C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8.11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C0DF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0498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6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1B7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2.75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C73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59CBEEAE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CB7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2E6D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692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BB7A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7.60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586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561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410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2EE3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2.19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133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6F7B761A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C993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C24F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Yeme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AEC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614D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7.18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305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8CB8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7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C17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.71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322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3513C8FC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AC2B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FA7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Hait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1291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FBB0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5.29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FC90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A5AD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7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00D8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81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C997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26CBD580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FED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4769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yrian Arab Republi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68B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BDC5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5.49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297C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ADC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94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A5F0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54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6B79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472C7437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FA82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F102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ud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7B6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A45C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7.61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050C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45B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34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6CB3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27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BBE6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22CD3D3A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F8D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5ED3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Hondura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0381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5E2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0.05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5936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848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69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579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.36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0E6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ncrease</w:t>
            </w:r>
          </w:p>
        </w:tc>
      </w:tr>
      <w:tr w:rsidR="007E65C2" w14:paraId="2EA9AB00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D95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3DD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A26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733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83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3700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E2E4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086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D96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.74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15E6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ncrease</w:t>
            </w:r>
          </w:p>
        </w:tc>
      </w:tr>
      <w:tr w:rsidR="007E65C2" w14:paraId="0264CAFE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9D7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A3F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lestin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5168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643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.26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F5F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11D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655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2048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.61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83C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27C256C1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8593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EB5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C5BE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965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.61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02A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4E9E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9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AEAC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7.12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3A7C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04D8A48E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7393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2E2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4E4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B71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.87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B8D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9E27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354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2F7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.51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C5BF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6EF18F4B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572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3C4E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50A4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A06F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9.73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875F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FA49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2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4F3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5.31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5BEC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7A14E98D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633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838F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ran (Islamic Republic of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8D8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060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8.05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88D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5EF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755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AD05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.30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D83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19084E73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EB64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0BE6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9A3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0633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.92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388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4655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64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2E06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.55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4FA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ncrease</w:t>
            </w:r>
          </w:p>
        </w:tc>
      </w:tr>
      <w:tr w:rsidR="007E65C2" w14:paraId="1AA808D9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217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6B4E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21C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451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8.66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2E59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6D5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60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C7A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3.05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89E2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ncrease</w:t>
            </w:r>
          </w:p>
        </w:tc>
      </w:tr>
      <w:tr w:rsidR="007E65C2" w14:paraId="446D82F6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1F2D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CBC7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2748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132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1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BB46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41E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1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491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6CB1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52DE9413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0E6F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53FF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omal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4582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677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.91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7A9A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0EC0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1.916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68A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FD9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5E3827BB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3FF9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24F6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nited Republic of Tanzan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7B0D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DA2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36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2E9C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719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9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AC0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86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FFEF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74DDFF4A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05EF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9A4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E26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5290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6.43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8DC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B3E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92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F81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50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D8A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ncrease</w:t>
            </w:r>
          </w:p>
        </w:tc>
      </w:tr>
      <w:tr w:rsidR="007E65C2" w14:paraId="7431C5EA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5D55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DFC2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016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09C1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0.14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F183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4AFB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13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DFC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00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4719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4479755A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0A08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2705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EB0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B7A7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88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E2B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1BC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24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E23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45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CE33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17C89B5B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B6C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0714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aiwan (Province of China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B8D3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593E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83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83E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ED3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36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D3C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49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F5B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01539AEC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CCA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06A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D4B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0FE8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58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1646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E62C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4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C171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14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F9A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37483E54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61C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E600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public of Kor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52CF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C313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31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765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90A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45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A52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96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D951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766833FB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662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37D5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8AB6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54C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09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0FC2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DD2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44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22F5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65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B1D8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2DD9AA9E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121D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D7A5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258E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868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48.18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87E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DF4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68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0249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21.49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5132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52C7EE05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E218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825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47E1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47CB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59.71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12C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05A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5.14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6B8C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54.56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4CF6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1C055833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F7D6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287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Yeme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D07B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C35D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28.04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16E1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AFB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485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C2C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43.55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11D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330973B0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7769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074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Hait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4DE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A082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79.31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9623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4F0D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4.45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3B8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94.86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A3D4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0A8D1D9E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997D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92F6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ud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4E9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28B9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00.85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412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9206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7.84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B230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43.01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8934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31EB8557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6813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BAF1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yrian Arab Republi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1BE3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33B2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30.84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BA39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BAD7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8.284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9F42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32.55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696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4631D540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7E7C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5A12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esoth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D8B3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8F92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74.28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7425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7CF9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9.587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586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04.69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1DF9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ncrease</w:t>
            </w:r>
          </w:p>
        </w:tc>
      </w:tr>
      <w:tr w:rsidR="007E65C2" w14:paraId="24EEBEC2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EC5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4C3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uya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A111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385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15.33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74E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23DF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0.26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1A7B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5.06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FDD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2B441651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3CE7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B04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Hondura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B7A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82F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87.73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2BB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227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5.33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AFC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22.39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889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ncrease</w:t>
            </w:r>
          </w:p>
        </w:tc>
      </w:tr>
      <w:tr w:rsidR="007E65C2" w14:paraId="38A6143E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DA3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AD19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uinea-Bissau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5AD5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BBE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76.19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431C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B80F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28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204A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9.91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0E8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6750A89C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166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BBE5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Central African Republi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C23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3D58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94.12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D0F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7319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7.746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67D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6.38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11C4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43F1C942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DD3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B3D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21E5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943D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60.26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7DAC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1109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7.07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A956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33.19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2FB6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36116C6D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ECED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8E02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7BE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ECAA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13.94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731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00BA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7.10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6520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26.83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5F9F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3ABE900C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6E2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64BC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6645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48A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6.94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159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F5B8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6.607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9C4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00.337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633D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042660C8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7A5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EB65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lestin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A03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C0E3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70.76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E0F6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276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3.67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819D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77.09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E12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5D3E449C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E4E5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F13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apua New Guin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AC3F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864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0.71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D13E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01A3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0.715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CE0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B58F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53545A36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54DB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87FA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omal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7DA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DD35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66.64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8B04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596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66.648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DDC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7C7B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4AFCFBDA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C0F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7D9F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ig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972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33F3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36.68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CA77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84BB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87.65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D67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9.02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6E1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2E546C00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9862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B081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nited Republic of Tanzan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C5B2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685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49.99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302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0D82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3.984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F4F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6.00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6BD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2961AD28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F46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2987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eni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47F5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439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2.41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C769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89A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26.19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D5D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6.22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A0F0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24DF35C3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7578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4585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aiwan (Province of China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CCD6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76F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3.72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EBC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BE5A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0.507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010C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3.22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6920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1A6EF521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9954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620E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34C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3264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8.54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1655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48E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5.906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271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2.64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987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7BB9CD2E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D96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C7D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562C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EEA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7.67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4F6F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612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.120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40C9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4.55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B0D9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133A83D6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03F4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DF9C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5E89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06E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6.67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C037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23FE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3.160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3F4E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3.51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F05B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  <w:tr w:rsidR="007E65C2" w14:paraId="429E8852" w14:textId="77777777">
        <w:trPr>
          <w:trHeight w:val="285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2E0DC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3718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public of Kore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BE3FE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78628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3.960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FB646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B1E1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2.363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BDAD0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1.597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7FA1C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crease</w:t>
            </w:r>
          </w:p>
        </w:tc>
      </w:tr>
    </w:tbl>
    <w:p w14:paraId="0C670408" w14:textId="63F4D5EA" w:rsidR="007E65C2" w:rsidRDefault="00C60E60" w:rsidP="00C60E60">
      <w:pPr>
        <w:ind w:leftChars="-460" w:left="39" w:hangingChars="457" w:hanging="1005"/>
        <w:rPr>
          <w:rFonts w:ascii="Arial" w:eastAsia="宋体" w:hAnsi="Arial" w:cs="Arial"/>
          <w:color w:val="000000"/>
          <w:kern w:val="0"/>
          <w:sz w:val="22"/>
        </w:rPr>
      </w:pPr>
      <w:r w:rsidRPr="00C60E60">
        <w:rPr>
          <w:rFonts w:ascii="Arial" w:eastAsia="宋体" w:hAnsi="Arial" w:cs="Arial"/>
          <w:kern w:val="0"/>
          <w:sz w:val="22"/>
        </w:rPr>
        <w:t>SDI</w:t>
      </w:r>
      <w:r w:rsidRPr="00C60E60">
        <w:rPr>
          <w:rFonts w:ascii="Arial" w:eastAsia="宋体" w:hAnsi="Arial" w:cs="Arial" w:hint="eastAsia"/>
          <w:color w:val="000000"/>
          <w:kern w:val="0"/>
          <w:sz w:val="22"/>
        </w:rPr>
        <w:t>:</w:t>
      </w:r>
      <w:r w:rsidRPr="00C60E60">
        <w:t xml:space="preserve"> </w:t>
      </w:r>
      <w:r w:rsidRPr="00C60E60">
        <w:rPr>
          <w:rFonts w:ascii="Arial" w:eastAsia="宋体" w:hAnsi="Arial" w:cs="Arial"/>
          <w:color w:val="000000"/>
          <w:kern w:val="0"/>
          <w:sz w:val="22"/>
        </w:rPr>
        <w:t>Socio-demographic Index</w:t>
      </w:r>
      <w:r>
        <w:rPr>
          <w:rFonts w:ascii="Arial" w:eastAsia="宋体" w:hAnsi="Arial" w:cs="Arial" w:hint="eastAsia"/>
          <w:color w:val="000000"/>
          <w:kern w:val="0"/>
          <w:sz w:val="22"/>
        </w:rPr>
        <w:t xml:space="preserve">; </w:t>
      </w:r>
      <w:r>
        <w:rPr>
          <w:rFonts w:ascii="Arial" w:eastAsia="宋体" w:hAnsi="Arial" w:cs="Arial"/>
          <w:color w:val="000000"/>
          <w:kern w:val="0"/>
          <w:sz w:val="22"/>
        </w:rPr>
        <w:t>DALYs</w:t>
      </w:r>
      <w:r>
        <w:rPr>
          <w:rFonts w:ascii="Arial" w:eastAsia="宋体" w:hAnsi="Arial" w:cs="Arial" w:hint="eastAsia"/>
          <w:color w:val="000000"/>
          <w:kern w:val="0"/>
          <w:sz w:val="22"/>
        </w:rPr>
        <w:t>:</w:t>
      </w:r>
      <w:r w:rsidRPr="00C60E60">
        <w:t xml:space="preserve"> </w:t>
      </w:r>
      <w:r w:rsidRPr="00C60E60">
        <w:rPr>
          <w:rFonts w:ascii="Arial" w:eastAsia="宋体" w:hAnsi="Arial" w:cs="Arial"/>
          <w:color w:val="000000"/>
          <w:kern w:val="0"/>
          <w:sz w:val="22"/>
        </w:rPr>
        <w:t>Disability-Adjusted Life Years</w:t>
      </w:r>
      <w:r>
        <w:rPr>
          <w:rFonts w:ascii="Arial" w:eastAsia="宋体" w:hAnsi="Arial" w:cs="Arial" w:hint="eastAsia"/>
          <w:color w:val="000000"/>
          <w:kern w:val="0"/>
          <w:sz w:val="22"/>
        </w:rPr>
        <w:t>.</w:t>
      </w:r>
    </w:p>
    <w:p w14:paraId="4C32BC26" w14:textId="77777777" w:rsidR="00525DE6" w:rsidRDefault="00525DE6" w:rsidP="00C60E60">
      <w:pPr>
        <w:ind w:leftChars="-460" w:left="39" w:hangingChars="457" w:hanging="1005"/>
        <w:rPr>
          <w:rFonts w:ascii="Arial" w:eastAsia="宋体" w:hAnsi="Arial" w:cs="Arial"/>
          <w:color w:val="000000"/>
          <w:kern w:val="0"/>
          <w:sz w:val="22"/>
        </w:rPr>
        <w:sectPr w:rsidR="00525DE6" w:rsidSect="006A0E47">
          <w:pgSz w:w="11906" w:h="16838"/>
          <w:pgMar w:top="709" w:right="709" w:bottom="709" w:left="1800" w:header="851" w:footer="992" w:gutter="0"/>
          <w:cols w:space="425"/>
          <w:docGrid w:type="lines" w:linePitch="312"/>
        </w:sectPr>
      </w:pPr>
    </w:p>
    <w:p w14:paraId="1780F671" w14:textId="4BC539E8" w:rsidR="00525DE6" w:rsidRDefault="00525DE6" w:rsidP="00525DE6">
      <w:pPr>
        <w:ind w:left="37" w:hangingChars="17" w:hanging="37"/>
        <w:rPr>
          <w:rFonts w:ascii="Arial" w:eastAsia="宋体" w:hAnsi="Arial" w:cs="Arial"/>
          <w:color w:val="000000"/>
          <w:kern w:val="0"/>
          <w:sz w:val="22"/>
        </w:rPr>
      </w:pPr>
      <w:r w:rsidRPr="00C908B2">
        <w:rPr>
          <w:rFonts w:ascii="Arial" w:hAnsi="Arial" w:cs="Arial"/>
          <w:sz w:val="22"/>
        </w:rPr>
        <w:lastRenderedPageBreak/>
        <w:t xml:space="preserve">Supplementary Table </w:t>
      </w:r>
      <w:r>
        <w:rPr>
          <w:rFonts w:ascii="Arial" w:hAnsi="Arial" w:cs="Arial" w:hint="eastAsia"/>
          <w:sz w:val="22"/>
        </w:rPr>
        <w:t>5</w:t>
      </w:r>
      <w:r>
        <w:rPr>
          <w:rFonts w:ascii="Arial" w:hAnsi="Arial" w:cs="Arial" w:hint="eastAsia"/>
          <w:sz w:val="22"/>
        </w:rPr>
        <w:t>:</w:t>
      </w:r>
      <w:r w:rsidRPr="00525DE6">
        <w:t xml:space="preserve"> </w:t>
      </w:r>
      <w:r w:rsidRPr="00525DE6">
        <w:rPr>
          <w:rFonts w:ascii="Arial" w:eastAsia="宋体" w:hAnsi="Arial" w:cs="Arial"/>
          <w:color w:val="000000"/>
          <w:kern w:val="0"/>
          <w:sz w:val="22"/>
        </w:rPr>
        <w:t>Lead exposure-attributable burden of cardiovascular disease subtypes, 1990-2021</w:t>
      </w:r>
    </w:p>
    <w:tbl>
      <w:tblPr>
        <w:tblW w:w="15735" w:type="dxa"/>
        <w:tblInd w:w="-142" w:type="dxa"/>
        <w:tblLook w:val="04A0" w:firstRow="1" w:lastRow="0" w:firstColumn="1" w:lastColumn="0" w:noHBand="0" w:noVBand="1"/>
      </w:tblPr>
      <w:tblGrid>
        <w:gridCol w:w="3686"/>
        <w:gridCol w:w="992"/>
        <w:gridCol w:w="2410"/>
        <w:gridCol w:w="2205"/>
        <w:gridCol w:w="2614"/>
        <w:gridCol w:w="1985"/>
        <w:gridCol w:w="1843"/>
      </w:tblGrid>
      <w:tr w:rsidR="00525DE6" w:rsidRPr="00525DE6" w14:paraId="13982CB5" w14:textId="77777777" w:rsidTr="00525DE6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E0B4" w14:textId="6AA34139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</w:t>
            </w:r>
            <w:r w:rsidRPr="00525DE6">
              <w:rPr>
                <w:rFonts w:ascii="Arial" w:eastAsia="宋体" w:hAnsi="Arial" w:cs="Arial"/>
                <w:color w:val="000000"/>
                <w:kern w:val="0"/>
                <w:sz w:val="22"/>
              </w:rPr>
              <w:t>ub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0E38" w14:textId="6739C5A2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as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22FFD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umber 1990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FF36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R 1990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8F9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umber 202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F4696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R 20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9AD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APC(95% CI)</w:t>
            </w:r>
          </w:p>
        </w:tc>
      </w:tr>
      <w:tr w:rsidR="00525DE6" w:rsidRPr="00525DE6" w14:paraId="7683C1A3" w14:textId="77777777" w:rsidTr="00525DE6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E63B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85466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ACDA2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1294.06 (-45846.85, 759949.12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8E01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33 (-1.26, 20.82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78126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6595.88 (-73988.03, 1225742.1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25EE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65 (-0.89, 14.6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A46E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23 (-1.40, -1.06)</w:t>
            </w:r>
          </w:p>
        </w:tc>
      </w:tr>
      <w:tr w:rsidR="00525DE6" w:rsidRPr="00525DE6" w14:paraId="53332306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8747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er extremity peripheral arteri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C296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DC7AA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2.81 (-20.53, 369.3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900F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 (0.00, 0.01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07E5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4.54 (-50.79, 900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C93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 (0.00, 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31540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28 (-0.47, -0.09)</w:t>
            </w:r>
          </w:p>
        </w:tc>
      </w:tr>
      <w:tr w:rsidR="00525DE6" w:rsidRPr="00525DE6" w14:paraId="26C761F6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70DF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ortic aneury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171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8C5C4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7.04 (-63.82, 1304.5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C612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 (0.00, 0.04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68085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4.76 (-132.77, 2696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6261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 (0.00, 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0B03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48 (-0.64, -0.32)</w:t>
            </w:r>
          </w:p>
        </w:tc>
      </w:tr>
      <w:tr w:rsidR="00525DE6" w:rsidRPr="00525DE6" w14:paraId="2BE03DAB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D51C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tensive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7C9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C2DC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4213.17 (6.92, 319338.9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647C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3 (0.00, 9.21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4DED5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8859.89 (5.13, 578584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57FE6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2 (0.00, 7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7152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72 (-0.82, -0.62)</w:t>
            </w:r>
          </w:p>
        </w:tc>
      </w:tr>
      <w:tr w:rsidR="00525DE6" w:rsidRPr="00525DE6" w14:paraId="252E6281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8BA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9143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D7A0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7681.94 (-40555.95, 595671.2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2B59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1 (-1.15, 16.94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AFC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0370.03 (-83778.27, 1233628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A32D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11 (-1.01, 14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623C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30 (-0.40, -0.20)</w:t>
            </w:r>
          </w:p>
        </w:tc>
      </w:tr>
      <w:tr w:rsidR="00525DE6" w:rsidRPr="00525DE6" w14:paraId="4DE5B3AE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A602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rial fibrillation and flut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8EF1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82E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80.89 (-357.17, 6298.2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0991B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 (-0.01, 0.2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E7BB2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53.18 (-1392.65, 22236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C422A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 (-0.02, 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31AD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0 (0.78, 1.01)</w:t>
            </w:r>
          </w:p>
        </w:tc>
      </w:tr>
      <w:tr w:rsidR="00525DE6" w:rsidRPr="00525DE6" w14:paraId="20A8D667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018B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D11F" w14:textId="64CE4270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DALY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386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18064.73 (-1142372.12, 18888591.3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D9ABA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3.99 (-28.76, 475.41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C1EC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23066.18 (-1593054.62, 26565153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75FE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9.82 (-18.54, 308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637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51 (-1.67, -1.34)</w:t>
            </w:r>
          </w:p>
        </w:tc>
      </w:tr>
      <w:tr w:rsidR="00525DE6" w:rsidRPr="00525DE6" w14:paraId="108B6159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5DECD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er extremity peripheral arteri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067D" w14:textId="57D7A9F0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DALY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9CBC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30.92 (-598.24, 11395.5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C265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 (-0.02, 0.31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7E53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963.56 (-1277.69, 24169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C03A1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1 (-0.02, 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0A49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41 (-0.57, -0.26)</w:t>
            </w:r>
          </w:p>
        </w:tc>
      </w:tr>
      <w:tr w:rsidR="00525DE6" w:rsidRPr="00525DE6" w14:paraId="4BCBAD00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24A1B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ortic aneury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1BF2F" w14:textId="079F4192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DALY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2B9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146.84 (-1441.26, 29884.3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1E91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8 (-0.04, 0.76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6AEF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362.45 (-2634.57, 54019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D068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4 (-0.03, 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02943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74 (-0.89, -0.59)</w:t>
            </w:r>
          </w:p>
        </w:tc>
      </w:tr>
      <w:tr w:rsidR="00525DE6" w:rsidRPr="00525DE6" w14:paraId="6D65E719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B565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tensive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CB64" w14:textId="03A3284D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DALY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A427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32980.41 (259.42, 7135509.2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4A6D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2.12 (0.01, 185.41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24C5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87523.49 (187.31, 10748875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F65FF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.93 (0.00, 127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8A599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20 (-1.29, -1.11)</w:t>
            </w:r>
          </w:p>
        </w:tc>
      </w:tr>
      <w:tr w:rsidR="00525DE6" w:rsidRPr="00525DE6" w14:paraId="63D8794D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A87C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F875E" w14:textId="254DD689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DALY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917C2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84403.92 (-947861.76, 14078198.1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5BEB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6.11 (-24.29, 359.91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03C8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854611.43 (-1668553.12, 24791275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186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8.57 (-19.52, 289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80FF2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58 (-0.68, -0.47)</w:t>
            </w:r>
          </w:p>
        </w:tc>
      </w:tr>
      <w:tr w:rsidR="00525DE6" w:rsidRPr="00525DE6" w14:paraId="529354D5" w14:textId="77777777" w:rsidTr="00525DE6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26D45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rial fibrillation and flut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6B1EE" w14:textId="362C00F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DALYs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4C458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858.19 (-10305.86, 205458.67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D1606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2 (-0.30, 5.95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2A48B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3015.26 (-29502.69, 563551.7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F4375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70 (-0.36, 6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BCCF9" w14:textId="77777777" w:rsidR="00525DE6" w:rsidRPr="00525DE6" w:rsidRDefault="00525DE6" w:rsidP="00525D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25DE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0 (0.39, 0.61)</w:t>
            </w:r>
          </w:p>
        </w:tc>
      </w:tr>
    </w:tbl>
    <w:p w14:paraId="49B49054" w14:textId="7A2C784D" w:rsidR="00525DE6" w:rsidRDefault="00525DE6" w:rsidP="00525DE6">
      <w:pPr>
        <w:ind w:left="37" w:hangingChars="17" w:hanging="37"/>
        <w:rPr>
          <w:rFonts w:hint="eastAsia"/>
        </w:rPr>
        <w:sectPr w:rsidR="00525DE6" w:rsidSect="00525DE6">
          <w:pgSz w:w="16838" w:h="11906" w:orient="landscape"/>
          <w:pgMar w:top="1134" w:right="709" w:bottom="709" w:left="709" w:header="851" w:footer="992" w:gutter="0"/>
          <w:cols w:space="425"/>
          <w:docGrid w:type="lines" w:linePitch="312"/>
        </w:sectPr>
      </w:pPr>
      <w:r w:rsidRPr="00525DE6">
        <w:rPr>
          <w:rFonts w:ascii="Arial" w:eastAsia="等线" w:hAnsi="Arial" w:cs="Arial"/>
          <w:color w:val="000000"/>
          <w:kern w:val="0"/>
          <w:sz w:val="22"/>
        </w:rPr>
        <w:t>DALYs</w:t>
      </w:r>
      <w:r>
        <w:rPr>
          <w:rFonts w:ascii="Arial" w:eastAsia="等线" w:hAnsi="Arial" w:cs="Arial" w:hint="eastAsia"/>
          <w:color w:val="000000"/>
          <w:kern w:val="0"/>
          <w:sz w:val="22"/>
        </w:rPr>
        <w:t>:</w:t>
      </w:r>
      <w:r w:rsidRPr="00525DE6"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Pr="00525DE6">
        <w:t>Disability-Adjusted Life Years</w:t>
      </w:r>
      <w:r>
        <w:rPr>
          <w:rFonts w:hint="eastAsia"/>
        </w:rPr>
        <w:t>.</w:t>
      </w:r>
      <w:r w:rsidR="000B2488" w:rsidRPr="000B2488"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 </w:t>
      </w:r>
      <w:r w:rsidR="000B2488" w:rsidRPr="000B2488">
        <w:rPr>
          <w:rFonts w:hint="eastAsia"/>
        </w:rPr>
        <w:t>ASR:</w:t>
      </w:r>
      <w:r w:rsidR="000B2488" w:rsidRPr="00C60E60">
        <w:t xml:space="preserve"> </w:t>
      </w:r>
      <w:r w:rsidR="000B2488" w:rsidRPr="000B2488">
        <w:t>Age-standardized rate</w:t>
      </w:r>
      <w:r w:rsidR="000B2488">
        <w:rPr>
          <w:rFonts w:hint="eastAsia"/>
        </w:rPr>
        <w:t>.</w:t>
      </w:r>
    </w:p>
    <w:p w14:paraId="42FFD660" w14:textId="278CAD9E" w:rsidR="007E65C2" w:rsidRPr="00C908B2" w:rsidRDefault="00C908B2" w:rsidP="00525DE6">
      <w:pPr>
        <w:rPr>
          <w:rFonts w:ascii="Arial" w:hAnsi="Arial" w:cs="Arial"/>
          <w:sz w:val="22"/>
        </w:rPr>
      </w:pPr>
      <w:r w:rsidRPr="00C908B2">
        <w:rPr>
          <w:rFonts w:ascii="Arial" w:hAnsi="Arial" w:cs="Arial"/>
          <w:sz w:val="22"/>
        </w:rPr>
        <w:lastRenderedPageBreak/>
        <w:t xml:space="preserve">Supplementary Table </w:t>
      </w:r>
      <w:r w:rsidR="00B3701F">
        <w:rPr>
          <w:rFonts w:ascii="Arial" w:hAnsi="Arial" w:cs="Arial" w:hint="eastAsia"/>
          <w:sz w:val="22"/>
        </w:rPr>
        <w:t>6</w:t>
      </w:r>
      <w:r w:rsidRPr="00C908B2">
        <w:rPr>
          <w:rFonts w:ascii="Arial" w:hAnsi="Arial" w:cs="Arial"/>
          <w:sz w:val="22"/>
        </w:rPr>
        <w:t xml:space="preserve">: ARIMA model prediction results of the burden of </w:t>
      </w:r>
      <w:r w:rsidR="002D1844" w:rsidRPr="002D1844">
        <w:rPr>
          <w:rFonts w:ascii="Arial" w:hAnsi="Arial" w:cs="Arial"/>
          <w:sz w:val="22"/>
        </w:rPr>
        <w:t>cardiovascular disease attributable to lead exposure</w:t>
      </w:r>
      <w:r w:rsidRPr="00C908B2">
        <w:rPr>
          <w:rFonts w:ascii="Arial" w:hAnsi="Arial" w:cs="Arial"/>
          <w:sz w:val="22"/>
        </w:rPr>
        <w:t xml:space="preserve"> (2021-2040, stratified by gender).</w:t>
      </w:r>
    </w:p>
    <w:tbl>
      <w:tblPr>
        <w:tblW w:w="10980" w:type="dxa"/>
        <w:tblInd w:w="-709" w:type="dxa"/>
        <w:tblLook w:val="04A0" w:firstRow="1" w:lastRow="0" w:firstColumn="1" w:lastColumn="0" w:noHBand="0" w:noVBand="1"/>
      </w:tblPr>
      <w:tblGrid>
        <w:gridCol w:w="1080"/>
        <w:gridCol w:w="1140"/>
        <w:gridCol w:w="1140"/>
        <w:gridCol w:w="1140"/>
        <w:gridCol w:w="1080"/>
        <w:gridCol w:w="1080"/>
        <w:gridCol w:w="1080"/>
        <w:gridCol w:w="1080"/>
        <w:gridCol w:w="1080"/>
        <w:gridCol w:w="1080"/>
      </w:tblGrid>
      <w:tr w:rsidR="007E65C2" w14:paraId="25F2B89B" w14:textId="77777777" w:rsidTr="00525DE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CA55C2" w14:textId="77777777" w:rsidR="007E65C2" w:rsidRDefault="00E3608D" w:rsidP="006E727E">
            <w:pPr>
              <w:widowControl/>
              <w:ind w:leftChars="-93" w:left="1" w:hangingChars="89" w:hanging="196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C05D72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D5CDD4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4C8EF6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</w:tr>
      <w:tr w:rsidR="007E65C2" w14:paraId="55C3100B" w14:textId="77777777" w:rsidTr="00525DE6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25DFC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6AEA7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81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05D27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81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E44B8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816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BD2AD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49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8674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49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5ACF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49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DAE3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417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AA9E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417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BCC23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417 </w:t>
            </w:r>
          </w:p>
        </w:tc>
      </w:tr>
      <w:tr w:rsidR="007E65C2" w14:paraId="55A63B44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D47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F207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53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BE9D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26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11A3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8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D4D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1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C222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6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BCD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EA9A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2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73F2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0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7B5E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426 </w:t>
            </w:r>
          </w:p>
        </w:tc>
      </w:tr>
      <w:tr w:rsidR="007E65C2" w14:paraId="76508DA3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A548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7EFC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28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89B4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74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C59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8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4299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7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8D82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9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B501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6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AB95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23BF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6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6068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429 </w:t>
            </w:r>
          </w:p>
        </w:tc>
      </w:tr>
      <w:tr w:rsidR="007E65C2" w14:paraId="27615735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EF73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F689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02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FEC3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27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47BA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7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50BE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4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31B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2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24A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5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C61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8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ED8D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3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931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398 </w:t>
            </w:r>
          </w:p>
        </w:tc>
      </w:tr>
      <w:tr w:rsidR="007E65C2" w14:paraId="7D5B2419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EA03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82E9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77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47C5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80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BF2E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7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458D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2.1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C5A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6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9984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5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C74A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340C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9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BFCA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360 </w:t>
            </w:r>
          </w:p>
        </w:tc>
      </w:tr>
      <w:tr w:rsidR="007E65C2" w14:paraId="4EC6827D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6049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AA81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52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1E2D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33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8E90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7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A6DC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7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F883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9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985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5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AF57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4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9BEE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6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8DC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321 </w:t>
            </w:r>
          </w:p>
        </w:tc>
      </w:tr>
      <w:tr w:rsidR="007E65C2" w14:paraId="44B89578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3CB4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D31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26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9799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86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4714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2394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4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DA01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3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71CA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5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3521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3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97D6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3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3C6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284 </w:t>
            </w:r>
          </w:p>
        </w:tc>
      </w:tr>
      <w:tr w:rsidR="007E65C2" w14:paraId="763B1057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AD10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E1C8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01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2F57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38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0933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DEF6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.0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426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6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D79E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5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ECA5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1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9590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8AA5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250 </w:t>
            </w:r>
          </w:p>
        </w:tc>
      </w:tr>
      <w:tr w:rsidR="007E65C2" w14:paraId="196A6FE2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2D2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2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0709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75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1E13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89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7470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B98D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7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4FB6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9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B4C2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5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C6DD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9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C09E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6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545B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219 </w:t>
            </w:r>
          </w:p>
        </w:tc>
      </w:tr>
      <w:tr w:rsidR="007E65C2" w14:paraId="23DE09CF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29E3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6D4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50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C10F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4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2288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F762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24A9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2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904A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5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AD9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7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E152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3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C870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93 </w:t>
            </w:r>
          </w:p>
        </w:tc>
      </w:tr>
      <w:tr w:rsidR="007E65C2" w14:paraId="285AA96F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ED57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5716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25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9247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89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1B86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6BF5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2C57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6.5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9F85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6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8A28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5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8587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9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A23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70 </w:t>
            </w:r>
          </w:p>
        </w:tc>
      </w:tr>
      <w:tr w:rsidR="007E65C2" w14:paraId="6E145DC4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2A3A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62E2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99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0B84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3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CED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6C11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7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8B11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8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5544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6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4290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3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5349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6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F8D5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52 </w:t>
            </w:r>
          </w:p>
        </w:tc>
      </w:tr>
      <w:tr w:rsidR="007E65C2" w14:paraId="11246C76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292A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51C6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74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7C49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86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5820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4F8D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460D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5.1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78DF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6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5A26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2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826D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2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FAF5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39 </w:t>
            </w:r>
          </w:p>
        </w:tc>
      </w:tr>
      <w:tr w:rsidR="007E65C2" w14:paraId="0B6C204D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3FBF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E84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48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2056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34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E0C1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86FD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9.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0E4B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3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9340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7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CFC2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0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69E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9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42F9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29 </w:t>
            </w:r>
          </w:p>
        </w:tc>
      </w:tr>
      <w:tr w:rsidR="007E65C2" w14:paraId="73B0F35D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74AB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1AB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4.23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D40C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81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701D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0DFF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7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90DB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6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5507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8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D58E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8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38BF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5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7FEB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24 </w:t>
            </w:r>
          </w:p>
        </w:tc>
      </w:tr>
      <w:tr w:rsidR="007E65C2" w14:paraId="603C889D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BC95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12C5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98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DAAB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27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335B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6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22816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4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F239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8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9E98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9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D056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6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A622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1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65009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23 </w:t>
            </w:r>
          </w:p>
        </w:tc>
      </w:tr>
      <w:tr w:rsidR="007E65C2" w14:paraId="53039624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02E1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E6EA1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72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10A4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72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EA8C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7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4DDD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8.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7FAE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1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AA5E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.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47E2B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4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926C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8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B4C5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26 </w:t>
            </w:r>
          </w:p>
        </w:tc>
      </w:tr>
      <w:tr w:rsidR="007E65C2" w14:paraId="3C23D10E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157B7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C740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47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1AE7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17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1054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7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80FD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7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B6D1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1.3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DC89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8BB1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2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E81B2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4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0CFEA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33 </w:t>
            </w:r>
          </w:p>
        </w:tc>
      </w:tr>
      <w:tr w:rsidR="007E65C2" w14:paraId="06DCD83C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6FB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3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5E2A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21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F7AA3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61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B8B9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8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6B78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3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D67C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5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0178C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963F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0.1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5420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7.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DF96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44 </w:t>
            </w:r>
          </w:p>
        </w:tc>
      </w:tr>
      <w:tr w:rsidR="007E65C2" w14:paraId="02E976BC" w14:textId="77777777" w:rsidTr="00525DE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C4B9A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04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AC2D28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2.96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8AE5A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8.04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627175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8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2B6AC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0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C17A8D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7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2DC92F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4.3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E533E0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9.9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EFEF7E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6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8C28E4" w14:textId="77777777" w:rsidR="007E65C2" w:rsidRDefault="00E3608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3.160 </w:t>
            </w:r>
          </w:p>
        </w:tc>
      </w:tr>
    </w:tbl>
    <w:p w14:paraId="045D93D5" w14:textId="77777777" w:rsidR="00FD058A" w:rsidRDefault="00FD058A" w:rsidP="002D1844">
      <w:pPr>
        <w:tabs>
          <w:tab w:val="left" w:pos="1935"/>
        </w:tabs>
        <w:ind w:leftChars="-608" w:left="-1275" w:hanging="2"/>
        <w:rPr>
          <w:rFonts w:ascii="Arial" w:hAnsi="Arial" w:cs="Arial"/>
        </w:rPr>
      </w:pPr>
      <w:bookmarkStart w:id="2" w:name="OLE_LINK15"/>
      <w:bookmarkStart w:id="3" w:name="OLE_LINK16"/>
    </w:p>
    <w:p w14:paraId="428B6C59" w14:textId="5C6FD9EA" w:rsidR="007E65C2" w:rsidRPr="00A655FE" w:rsidRDefault="0092376D" w:rsidP="00525DE6">
      <w:pPr>
        <w:tabs>
          <w:tab w:val="left" w:pos="1935"/>
        </w:tabs>
        <w:ind w:leftChars="-270" w:left="-565" w:hanging="2"/>
        <w:rPr>
          <w:rFonts w:ascii="Arial" w:hAnsi="Arial" w:cs="Arial"/>
        </w:rPr>
      </w:pPr>
      <w:r w:rsidRPr="00A655FE">
        <w:rPr>
          <w:rFonts w:ascii="Arial" w:hAnsi="Arial" w:cs="Arial"/>
        </w:rPr>
        <w:t xml:space="preserve">Supplementary Table </w:t>
      </w:r>
      <w:r w:rsidR="00B3701F">
        <w:rPr>
          <w:rFonts w:ascii="Arial" w:hAnsi="Arial" w:cs="Arial" w:hint="eastAsia"/>
        </w:rPr>
        <w:t>7</w:t>
      </w:r>
      <w:r w:rsidRPr="00A655FE">
        <w:rPr>
          <w:rFonts w:ascii="Arial" w:hAnsi="Arial" w:cs="Arial"/>
        </w:rPr>
        <w:t xml:space="preserve">: Results of Gender-stratified ARIMA Analysis and Stationarity Test on the Burden of </w:t>
      </w:r>
      <w:r w:rsidR="002D1844" w:rsidRPr="00A655FE">
        <w:rPr>
          <w:rFonts w:ascii="Arial" w:hAnsi="Arial" w:cs="Arial"/>
        </w:rPr>
        <w:t>cardiovascular disease attributable to lead exposure</w:t>
      </w:r>
      <w:r w:rsidRPr="00A655FE">
        <w:rPr>
          <w:rFonts w:ascii="Arial" w:hAnsi="Arial" w:cs="Arial"/>
        </w:rPr>
        <w:t>.</w:t>
      </w:r>
    </w:p>
    <w:tbl>
      <w:tblPr>
        <w:tblW w:w="1051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012"/>
        <w:gridCol w:w="949"/>
        <w:gridCol w:w="950"/>
        <w:gridCol w:w="602"/>
        <w:gridCol w:w="602"/>
        <w:gridCol w:w="602"/>
        <w:gridCol w:w="1329"/>
        <w:gridCol w:w="1378"/>
        <w:gridCol w:w="1023"/>
        <w:gridCol w:w="1072"/>
      </w:tblGrid>
      <w:tr w:rsidR="007E65C2" w14:paraId="77D7E783" w14:textId="77777777" w:rsidTr="00525DE6">
        <w:trPr>
          <w:trHeight w:val="300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64CB58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bookmarkStart w:id="4" w:name="OLE_LINK1"/>
            <w:bookmarkEnd w:id="2"/>
            <w:bookmarkEnd w:id="3"/>
            <w:r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838259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Metri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CB2C66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52D4ED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65FAD0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d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D3B0DC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q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1B1FEC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KPSS_stat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594FDB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KPSS_pval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D3A30D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LB_stat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DBF7EC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LB_pval</w:t>
            </w:r>
          </w:p>
        </w:tc>
      </w:tr>
      <w:tr w:rsidR="007E65C2" w14:paraId="3EB53FFE" w14:textId="77777777" w:rsidTr="00525DE6">
        <w:trPr>
          <w:trHeight w:val="300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158132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KPSS Level...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350961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kern w:val="0"/>
                <w:sz w:val="22"/>
              </w:rPr>
              <w:t>Death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8823D6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Male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E0C1FE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B2A38C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1D7DB6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B2D3CD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829 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168887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.0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77B7B0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9.992 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1EA795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266 </w:t>
            </w:r>
          </w:p>
        </w:tc>
      </w:tr>
      <w:tr w:rsidR="007E65C2" w14:paraId="2C14B34F" w14:textId="77777777" w:rsidTr="00525DE6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65FB2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KPSS Level..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07DBA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kern w:val="0"/>
                <w:sz w:val="22"/>
              </w:rPr>
              <w:t>Dea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76C72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Fe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3D2E2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55D94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E5BEE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B71AF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88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DF3DE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69DD9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7.021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3B60A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534 </w:t>
            </w:r>
          </w:p>
        </w:tc>
      </w:tr>
      <w:tr w:rsidR="007E65C2" w14:paraId="0836CE42" w14:textId="77777777" w:rsidTr="00525DE6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DA1D3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KPSS Level..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1E236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kern w:val="0"/>
                <w:sz w:val="22"/>
              </w:rPr>
              <w:t>Dea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8295E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ot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C0A1B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1D417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4BF96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BEEA3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85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B6844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F4ECE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0.046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D128A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262 </w:t>
            </w:r>
          </w:p>
        </w:tc>
      </w:tr>
      <w:tr w:rsidR="007E65C2" w14:paraId="7E93155A" w14:textId="77777777" w:rsidTr="00525DE6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1BBA3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KPSS Level..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028F1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kern w:val="0"/>
                <w:sz w:val="22"/>
              </w:rPr>
              <w:t>DAL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8DAB4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E2C40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DA5C4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31DCA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99385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86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EBE54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2ED80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3.262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61ADA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209 </w:t>
            </w:r>
          </w:p>
        </w:tc>
      </w:tr>
      <w:tr w:rsidR="007E65C2" w14:paraId="688A964A" w14:textId="77777777" w:rsidTr="00525DE6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B7F15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KPSS Level..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BF81C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kern w:val="0"/>
                <w:sz w:val="22"/>
              </w:rPr>
              <w:t>DAL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E7672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Fe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6B044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EF14B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91199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5DF6E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89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FD003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3D229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6.636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E470C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759 </w:t>
            </w:r>
          </w:p>
        </w:tc>
      </w:tr>
      <w:tr w:rsidR="007E65C2" w14:paraId="2C770C58" w14:textId="77777777" w:rsidTr="00525DE6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9E0065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KPSS Level..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7A03DB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kern w:val="0"/>
                <w:sz w:val="22"/>
              </w:rPr>
              <w:t>DAL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682291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oth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E03211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2B0B8C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C69EDB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9246E9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878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54D92A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130F1B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2.311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9E1B3D" w14:textId="77777777" w:rsidR="007E65C2" w:rsidRDefault="00E3608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265 </w:t>
            </w:r>
          </w:p>
        </w:tc>
      </w:tr>
    </w:tbl>
    <w:bookmarkEnd w:id="4"/>
    <w:p w14:paraId="595A24E7" w14:textId="6F2AEDA9" w:rsidR="007E65C2" w:rsidRPr="001255AA" w:rsidRDefault="0092376D" w:rsidP="00525DE6">
      <w:pPr>
        <w:widowControl/>
        <w:ind w:leftChars="-270" w:left="-567"/>
        <w:rPr>
          <w:rFonts w:ascii="Arial" w:hAnsi="Arial" w:cs="Arial"/>
        </w:rPr>
      </w:pPr>
      <w:r w:rsidRPr="001255AA">
        <w:rPr>
          <w:rFonts w:ascii="Arial" w:hAnsi="Arial" w:cs="Arial"/>
        </w:rPr>
        <w:t>KPSS</w:t>
      </w:r>
      <w:r w:rsidRPr="001255AA">
        <w:rPr>
          <w:rFonts w:ascii="Arial" w:hAnsi="Arial" w:cs="Arial"/>
        </w:rPr>
        <w:t>：</w:t>
      </w:r>
      <w:r w:rsidRPr="001255AA">
        <w:rPr>
          <w:rFonts w:ascii="Arial" w:hAnsi="Arial" w:cs="Arial"/>
        </w:rPr>
        <w:t>Kwiatkowski-Phillips-Schmidt-Shin Test</w:t>
      </w:r>
      <w:r w:rsidRPr="001255AA">
        <w:rPr>
          <w:rFonts w:ascii="Arial" w:hAnsi="Arial" w:cs="Arial"/>
        </w:rPr>
        <w:t>；</w:t>
      </w:r>
      <w:r w:rsidRPr="001255AA">
        <w:rPr>
          <w:rFonts w:ascii="Arial" w:hAnsi="Arial" w:cs="Arial"/>
        </w:rPr>
        <w:t>KPSS_stat</w:t>
      </w:r>
      <w:r w:rsidRPr="001255AA">
        <w:rPr>
          <w:rFonts w:ascii="Arial" w:hAnsi="Arial" w:cs="Arial"/>
        </w:rPr>
        <w:t>：</w:t>
      </w:r>
      <w:r w:rsidRPr="001255AA">
        <w:rPr>
          <w:rFonts w:ascii="Arial" w:hAnsi="Arial" w:cs="Arial"/>
        </w:rPr>
        <w:t>KPSS Test Statistic</w:t>
      </w:r>
      <w:r w:rsidRPr="001255AA">
        <w:rPr>
          <w:rFonts w:ascii="Arial" w:hAnsi="Arial" w:cs="Arial"/>
        </w:rPr>
        <w:t>；</w:t>
      </w:r>
      <w:r w:rsidRPr="001255AA">
        <w:rPr>
          <w:rFonts w:ascii="Arial" w:eastAsia="宋体" w:hAnsi="Arial" w:cs="Arial"/>
          <w:bCs/>
          <w:kern w:val="0"/>
          <w:sz w:val="22"/>
        </w:rPr>
        <w:t>LB_stat</w:t>
      </w:r>
      <w:r w:rsidRPr="001255AA">
        <w:rPr>
          <w:rFonts w:ascii="Arial" w:eastAsia="宋体" w:hAnsi="Arial" w:cs="Arial"/>
          <w:bCs/>
          <w:kern w:val="0"/>
          <w:sz w:val="22"/>
        </w:rPr>
        <w:t>：</w:t>
      </w:r>
      <w:r w:rsidRPr="001255AA">
        <w:rPr>
          <w:rFonts w:ascii="Arial" w:hAnsi="Arial" w:cs="Arial"/>
        </w:rPr>
        <w:t>Ljung-Box Test Statistic</w:t>
      </w:r>
      <w:r w:rsidRPr="001255AA">
        <w:rPr>
          <w:rFonts w:ascii="Arial" w:hAnsi="Arial" w:cs="Arial"/>
        </w:rPr>
        <w:t>；</w:t>
      </w:r>
      <w:r w:rsidRPr="001255AA">
        <w:rPr>
          <w:rFonts w:ascii="Arial" w:eastAsia="宋体" w:hAnsi="Arial" w:cs="Arial"/>
          <w:bCs/>
          <w:kern w:val="0"/>
          <w:sz w:val="22"/>
        </w:rPr>
        <w:t xml:space="preserve"> LB_pval</w:t>
      </w:r>
      <w:r w:rsidRPr="001255AA">
        <w:rPr>
          <w:rFonts w:ascii="Arial" w:eastAsia="宋体" w:hAnsi="Arial" w:cs="Arial"/>
          <w:bCs/>
          <w:kern w:val="0"/>
          <w:sz w:val="22"/>
        </w:rPr>
        <w:t>：</w:t>
      </w:r>
      <w:r w:rsidRPr="001255AA">
        <w:rPr>
          <w:rFonts w:ascii="Arial" w:hAnsi="Arial" w:cs="Arial"/>
        </w:rPr>
        <w:t>Ljung-Box Test p-value.</w:t>
      </w:r>
    </w:p>
    <w:sectPr w:rsidR="007E65C2" w:rsidRPr="001255AA" w:rsidSect="00525DE6">
      <w:pgSz w:w="11906" w:h="16838"/>
      <w:pgMar w:top="709" w:right="709" w:bottom="709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00F5D" w14:textId="77777777" w:rsidR="0082189D" w:rsidRDefault="0082189D" w:rsidP="00C908B2">
      <w:r>
        <w:separator/>
      </w:r>
    </w:p>
  </w:endnote>
  <w:endnote w:type="continuationSeparator" w:id="0">
    <w:p w14:paraId="56231E68" w14:textId="77777777" w:rsidR="0082189D" w:rsidRDefault="0082189D" w:rsidP="00C90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CD3CA" w14:textId="77777777" w:rsidR="0082189D" w:rsidRDefault="0082189D" w:rsidP="00C908B2">
      <w:r>
        <w:separator/>
      </w:r>
    </w:p>
  </w:footnote>
  <w:footnote w:type="continuationSeparator" w:id="0">
    <w:p w14:paraId="4DF0D97E" w14:textId="77777777" w:rsidR="0082189D" w:rsidRDefault="0082189D" w:rsidP="00C90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266"/>
    <w:rsid w:val="000B2488"/>
    <w:rsid w:val="00124407"/>
    <w:rsid w:val="001255AA"/>
    <w:rsid w:val="00153209"/>
    <w:rsid w:val="001D2638"/>
    <w:rsid w:val="00205A85"/>
    <w:rsid w:val="00212DFB"/>
    <w:rsid w:val="0027484D"/>
    <w:rsid w:val="002D1844"/>
    <w:rsid w:val="002D52B2"/>
    <w:rsid w:val="002D6BC0"/>
    <w:rsid w:val="003A6EF8"/>
    <w:rsid w:val="004156B2"/>
    <w:rsid w:val="00450543"/>
    <w:rsid w:val="0047443A"/>
    <w:rsid w:val="0048639C"/>
    <w:rsid w:val="004A105A"/>
    <w:rsid w:val="004B72B9"/>
    <w:rsid w:val="004F1DFB"/>
    <w:rsid w:val="00525DE6"/>
    <w:rsid w:val="005C66DB"/>
    <w:rsid w:val="005E7266"/>
    <w:rsid w:val="00644269"/>
    <w:rsid w:val="00666085"/>
    <w:rsid w:val="00691B3B"/>
    <w:rsid w:val="006A0E47"/>
    <w:rsid w:val="006B4B68"/>
    <w:rsid w:val="006C7761"/>
    <w:rsid w:val="006E727E"/>
    <w:rsid w:val="006F7A48"/>
    <w:rsid w:val="00701717"/>
    <w:rsid w:val="007C3964"/>
    <w:rsid w:val="007E4D40"/>
    <w:rsid w:val="007E65C2"/>
    <w:rsid w:val="0082189D"/>
    <w:rsid w:val="008E5B2C"/>
    <w:rsid w:val="0092376D"/>
    <w:rsid w:val="00987172"/>
    <w:rsid w:val="00A42F86"/>
    <w:rsid w:val="00A655FE"/>
    <w:rsid w:val="00AD04F7"/>
    <w:rsid w:val="00B33840"/>
    <w:rsid w:val="00B3701F"/>
    <w:rsid w:val="00B372F8"/>
    <w:rsid w:val="00C60E60"/>
    <w:rsid w:val="00C71265"/>
    <w:rsid w:val="00C908B2"/>
    <w:rsid w:val="00C92EF4"/>
    <w:rsid w:val="00C97F7B"/>
    <w:rsid w:val="00D112D9"/>
    <w:rsid w:val="00D276DF"/>
    <w:rsid w:val="00D664B3"/>
    <w:rsid w:val="00DA021E"/>
    <w:rsid w:val="00DB64F5"/>
    <w:rsid w:val="00E3608D"/>
    <w:rsid w:val="00EC7A02"/>
    <w:rsid w:val="00FA771A"/>
    <w:rsid w:val="00FC70CB"/>
    <w:rsid w:val="00FC75C0"/>
    <w:rsid w:val="00FD058A"/>
    <w:rsid w:val="1B147FC6"/>
    <w:rsid w:val="59F6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D6BCDD"/>
  <w15:docId w15:val="{CA0EB657-5A04-49C7-85E8-DF2316C6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styleId="a8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1">
    <w:name w:val="xl71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2">
    <w:name w:val="xl72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1</Pages>
  <Words>4037</Words>
  <Characters>24021</Characters>
  <Application>Microsoft Office Word</Application>
  <DocSecurity>0</DocSecurity>
  <Lines>333</Lines>
  <Paragraphs>114</Paragraphs>
  <ScaleCrop>false</ScaleCrop>
  <Company>Microsoft</Company>
  <LinksUpToDate>false</LinksUpToDate>
  <CharactersWithSpaces>2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凯 刘</cp:lastModifiedBy>
  <cp:revision>54</cp:revision>
  <dcterms:created xsi:type="dcterms:W3CDTF">2025-07-07T09:22:00Z</dcterms:created>
  <dcterms:modified xsi:type="dcterms:W3CDTF">2026-01-2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8913</vt:lpwstr>
  </property>
  <property fmtid="{D5CDD505-2E9C-101B-9397-08002B2CF9AE}" pid="3" name="ICV">
    <vt:lpwstr>221A01E2D1EA45C5A53716E4C924B112_12</vt:lpwstr>
  </property>
</Properties>
</file>